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55BB2" w14:textId="491A49F1" w:rsidR="0071510B" w:rsidRPr="008B34BE" w:rsidRDefault="00442ABF" w:rsidP="003F685B">
      <w:pPr>
        <w:jc w:val="both"/>
        <w:rPr>
          <w:rFonts w:cs="Times New Roman"/>
          <w:b/>
          <w:bCs/>
          <w:sz w:val="28"/>
          <w:szCs w:val="28"/>
        </w:rPr>
      </w:pPr>
      <w:bookmarkStart w:id="0" w:name="_Hlk229097781"/>
      <w:r w:rsidRPr="00F142BD">
        <w:rPr>
          <w:rFonts w:cs="Times New Roman"/>
          <w:b/>
          <w:bCs/>
          <w:sz w:val="28"/>
          <w:szCs w:val="28"/>
        </w:rPr>
        <w:t>S1</w:t>
      </w:r>
      <w:r w:rsidR="000118A3" w:rsidRPr="00F142BD">
        <w:rPr>
          <w:rFonts w:cs="Times New Roman"/>
          <w:b/>
          <w:bCs/>
          <w:sz w:val="28"/>
          <w:szCs w:val="28"/>
        </w:rPr>
        <w:t xml:space="preserve"> Text</w:t>
      </w:r>
      <w:r w:rsidRPr="00F142BD">
        <w:rPr>
          <w:rFonts w:cs="Times New Roman"/>
          <w:b/>
          <w:bCs/>
          <w:sz w:val="28"/>
          <w:szCs w:val="28"/>
        </w:rPr>
        <w:t>.</w:t>
      </w:r>
      <w:bookmarkStart w:id="1" w:name="_Hlk229160060"/>
      <w:r w:rsidR="008B34BE">
        <w:rPr>
          <w:rFonts w:cs="Times New Roman"/>
          <w:b/>
          <w:bCs/>
          <w:sz w:val="28"/>
          <w:szCs w:val="28"/>
        </w:rPr>
        <w:t xml:space="preserve"> </w:t>
      </w:r>
      <w:r w:rsidR="0071510B" w:rsidRPr="008B34BE">
        <w:rPr>
          <w:b/>
          <w:bCs/>
          <w:sz w:val="28"/>
          <w:szCs w:val="28"/>
        </w:rPr>
        <w:t>Instrumental diagnostic procedures used for CAD confirmation and eligibility assessment</w:t>
      </w:r>
    </w:p>
    <w:p w14:paraId="366B7F53" w14:textId="20611955" w:rsidR="0071510B" w:rsidRPr="00F142BD" w:rsidRDefault="0071510B" w:rsidP="003F685B">
      <w:pPr>
        <w:jc w:val="both"/>
        <w:rPr>
          <w:sz w:val="28"/>
          <w:szCs w:val="28"/>
        </w:rPr>
      </w:pPr>
      <w:r w:rsidRPr="00F142BD">
        <w:rPr>
          <w:sz w:val="28"/>
          <w:szCs w:val="28"/>
        </w:rPr>
        <w:t>1. 12-lead electrocardiogram (ECG)</w:t>
      </w:r>
      <w:r w:rsidR="00136412" w:rsidRPr="00F142BD">
        <w:rPr>
          <w:sz w:val="28"/>
          <w:szCs w:val="28"/>
        </w:rPr>
        <w:t>;</w:t>
      </w:r>
    </w:p>
    <w:p w14:paraId="55006DD1" w14:textId="06204E1B" w:rsidR="0071510B" w:rsidRPr="00F142BD" w:rsidRDefault="0071510B" w:rsidP="003F685B">
      <w:pPr>
        <w:jc w:val="both"/>
        <w:rPr>
          <w:sz w:val="28"/>
          <w:szCs w:val="28"/>
        </w:rPr>
      </w:pPr>
      <w:r w:rsidRPr="00F142BD">
        <w:rPr>
          <w:sz w:val="28"/>
          <w:szCs w:val="28"/>
        </w:rPr>
        <w:t xml:space="preserve">2. </w:t>
      </w:r>
      <w:r w:rsidR="00136412" w:rsidRPr="00F142BD">
        <w:rPr>
          <w:sz w:val="28"/>
          <w:szCs w:val="28"/>
        </w:rPr>
        <w:t>E</w:t>
      </w:r>
      <w:r w:rsidRPr="00F142BD">
        <w:rPr>
          <w:sz w:val="28"/>
          <w:szCs w:val="28"/>
        </w:rPr>
        <w:t>chocardiography</w:t>
      </w:r>
      <w:r w:rsidR="00136412" w:rsidRPr="00F142BD">
        <w:rPr>
          <w:sz w:val="28"/>
          <w:szCs w:val="28"/>
        </w:rPr>
        <w:t>;</w:t>
      </w:r>
    </w:p>
    <w:p w14:paraId="0C81BC87" w14:textId="77777777" w:rsidR="0071510B" w:rsidRPr="00F142BD" w:rsidRDefault="0071510B" w:rsidP="003F685B">
      <w:pPr>
        <w:jc w:val="both"/>
        <w:rPr>
          <w:sz w:val="28"/>
          <w:szCs w:val="28"/>
        </w:rPr>
      </w:pPr>
      <w:r w:rsidRPr="00F142BD">
        <w:rPr>
          <w:sz w:val="28"/>
          <w:szCs w:val="28"/>
        </w:rPr>
        <w:t xml:space="preserve">3. </w:t>
      </w:r>
      <w:r w:rsidR="00136412" w:rsidRPr="00F142BD">
        <w:rPr>
          <w:sz w:val="28"/>
          <w:szCs w:val="28"/>
        </w:rPr>
        <w:t>C</w:t>
      </w:r>
      <w:r w:rsidRPr="00F142BD">
        <w:rPr>
          <w:sz w:val="28"/>
          <w:szCs w:val="28"/>
        </w:rPr>
        <w:t>arotid ultrasound</w:t>
      </w:r>
      <w:r w:rsidR="00136412" w:rsidRPr="00F142BD">
        <w:rPr>
          <w:sz w:val="28"/>
          <w:szCs w:val="28"/>
        </w:rPr>
        <w:t>;</w:t>
      </w:r>
    </w:p>
    <w:p w14:paraId="682A3319" w14:textId="77777777" w:rsidR="0071510B" w:rsidRPr="00F142BD" w:rsidRDefault="0071510B" w:rsidP="003F685B">
      <w:pPr>
        <w:jc w:val="both"/>
        <w:rPr>
          <w:sz w:val="28"/>
          <w:szCs w:val="28"/>
        </w:rPr>
      </w:pPr>
      <w:r w:rsidRPr="00F142BD">
        <w:rPr>
          <w:sz w:val="28"/>
          <w:szCs w:val="28"/>
        </w:rPr>
        <w:t xml:space="preserve">4. </w:t>
      </w:r>
      <w:r w:rsidR="00136412" w:rsidRPr="00F142BD">
        <w:rPr>
          <w:sz w:val="28"/>
          <w:szCs w:val="28"/>
        </w:rPr>
        <w:t>24-hour Holter monitoring;</w:t>
      </w:r>
    </w:p>
    <w:p w14:paraId="35F73ECB" w14:textId="10938349" w:rsidR="0071510B" w:rsidRPr="00F142BD" w:rsidRDefault="0071510B" w:rsidP="003F685B">
      <w:pPr>
        <w:jc w:val="both"/>
        <w:rPr>
          <w:sz w:val="28"/>
          <w:szCs w:val="28"/>
        </w:rPr>
      </w:pPr>
      <w:r w:rsidRPr="00F142BD">
        <w:rPr>
          <w:sz w:val="28"/>
          <w:szCs w:val="28"/>
        </w:rPr>
        <w:t xml:space="preserve">5. </w:t>
      </w:r>
      <w:r w:rsidR="00136412" w:rsidRPr="00F142BD">
        <w:rPr>
          <w:sz w:val="28"/>
          <w:szCs w:val="28"/>
        </w:rPr>
        <w:t>T</w:t>
      </w:r>
      <w:r w:rsidRPr="00F142BD">
        <w:rPr>
          <w:sz w:val="28"/>
          <w:szCs w:val="28"/>
        </w:rPr>
        <w:t>readmill test</w:t>
      </w:r>
      <w:r w:rsidR="00136412" w:rsidRPr="00F142BD">
        <w:rPr>
          <w:sz w:val="28"/>
          <w:szCs w:val="28"/>
        </w:rPr>
        <w:t>;</w:t>
      </w:r>
    </w:p>
    <w:p w14:paraId="6930BD1F" w14:textId="77777777" w:rsidR="00442ABF" w:rsidRPr="00F142BD" w:rsidRDefault="0071510B" w:rsidP="003F685B">
      <w:pPr>
        <w:jc w:val="both"/>
        <w:rPr>
          <w:sz w:val="28"/>
          <w:szCs w:val="28"/>
        </w:rPr>
      </w:pPr>
      <w:r w:rsidRPr="00F142BD">
        <w:rPr>
          <w:sz w:val="28"/>
          <w:szCs w:val="28"/>
        </w:rPr>
        <w:t>6. CT/coronary angiography as indicated.</w:t>
      </w:r>
      <w:bookmarkEnd w:id="1"/>
    </w:p>
    <w:p w14:paraId="0DD44421" w14:textId="77777777" w:rsidR="00136412" w:rsidRPr="00F142BD" w:rsidRDefault="00136412" w:rsidP="003F685B">
      <w:pPr>
        <w:jc w:val="both"/>
        <w:rPr>
          <w:rFonts w:cs="Times New Roman"/>
          <w:b/>
          <w:bCs/>
          <w:sz w:val="28"/>
          <w:szCs w:val="28"/>
        </w:rPr>
      </w:pPr>
    </w:p>
    <w:p w14:paraId="5B47EE65" w14:textId="730DAB41" w:rsidR="003F685B" w:rsidRPr="00D9028E" w:rsidRDefault="003F685B" w:rsidP="003F685B">
      <w:pPr>
        <w:jc w:val="both"/>
        <w:rPr>
          <w:rFonts w:cs="Times New Roman"/>
          <w:b/>
          <w:bCs/>
          <w:sz w:val="28"/>
          <w:szCs w:val="28"/>
        </w:rPr>
      </w:pPr>
      <w:r w:rsidRPr="00F142BD">
        <w:rPr>
          <w:rFonts w:cs="Times New Roman"/>
          <w:b/>
          <w:bCs/>
          <w:sz w:val="28"/>
          <w:szCs w:val="28"/>
        </w:rPr>
        <w:t>S</w:t>
      </w:r>
      <w:r w:rsidR="00442ABF" w:rsidRPr="00F142BD">
        <w:rPr>
          <w:rFonts w:cs="Times New Roman"/>
          <w:b/>
          <w:bCs/>
          <w:sz w:val="28"/>
          <w:szCs w:val="28"/>
        </w:rPr>
        <w:t>2</w:t>
      </w:r>
      <w:r w:rsidR="00D9028E">
        <w:rPr>
          <w:rFonts w:cs="Times New Roman"/>
          <w:b/>
          <w:bCs/>
          <w:sz w:val="28"/>
          <w:szCs w:val="28"/>
        </w:rPr>
        <w:t xml:space="preserve"> Text</w:t>
      </w:r>
      <w:r w:rsidRPr="00F142BD">
        <w:rPr>
          <w:rFonts w:cs="Times New Roman"/>
          <w:b/>
          <w:bCs/>
          <w:sz w:val="28"/>
          <w:szCs w:val="28"/>
        </w:rPr>
        <w:t>. Online resources and software documentation</w:t>
      </w:r>
      <w:bookmarkEnd w:id="0"/>
    </w:p>
    <w:p w14:paraId="71917FF1" w14:textId="77777777" w:rsidR="003F685B" w:rsidRPr="00F142BD" w:rsidRDefault="004D4B70" w:rsidP="003F685B">
      <w:pPr>
        <w:jc w:val="both"/>
        <w:rPr>
          <w:rFonts w:cs="Times New Roman"/>
          <w:sz w:val="28"/>
          <w:szCs w:val="28"/>
        </w:rPr>
      </w:pPr>
      <w:r w:rsidRPr="00F142BD">
        <w:rPr>
          <w:rFonts w:cs="Times New Roman"/>
          <w:sz w:val="28"/>
          <w:szCs w:val="28"/>
        </w:rPr>
        <w:t xml:space="preserve">OR1 </w:t>
      </w:r>
      <w:r w:rsidR="003F685B" w:rsidRPr="00F142BD">
        <w:rPr>
          <w:rFonts w:cs="Times New Roman"/>
          <w:sz w:val="28"/>
          <w:szCs w:val="28"/>
        </w:rPr>
        <w:t>QIAGEN. QIAseq Targeted DNA Pro Handbook. July 2024.</w:t>
      </w:r>
    </w:p>
    <w:p w14:paraId="75E625ED" w14:textId="77777777" w:rsidR="003F685B" w:rsidRPr="00F142BD" w:rsidRDefault="004D4B70" w:rsidP="003F685B">
      <w:pPr>
        <w:jc w:val="both"/>
        <w:rPr>
          <w:rFonts w:cs="Times New Roman"/>
          <w:sz w:val="28"/>
          <w:szCs w:val="28"/>
        </w:rPr>
      </w:pPr>
      <w:r w:rsidRPr="00F142BD">
        <w:rPr>
          <w:rFonts w:cs="Times New Roman"/>
          <w:sz w:val="28"/>
          <w:szCs w:val="28"/>
        </w:rPr>
        <w:t xml:space="preserve">OR2 </w:t>
      </w:r>
      <w:r w:rsidR="003F685B" w:rsidRPr="00F142BD">
        <w:rPr>
          <w:rFonts w:cs="Times New Roman"/>
          <w:sz w:val="28"/>
          <w:szCs w:val="28"/>
        </w:rPr>
        <w:t>QIAGEN Digital Insights. CLC Genomics Workbench User Manual.</w:t>
      </w:r>
    </w:p>
    <w:p w14:paraId="1949EC29" w14:textId="77777777" w:rsidR="003F685B" w:rsidRPr="00F142BD" w:rsidRDefault="004D4B70" w:rsidP="003F685B">
      <w:pPr>
        <w:jc w:val="both"/>
        <w:rPr>
          <w:rFonts w:cs="Times New Roman"/>
          <w:sz w:val="28"/>
          <w:szCs w:val="28"/>
        </w:rPr>
      </w:pPr>
      <w:r w:rsidRPr="00F142BD">
        <w:rPr>
          <w:rFonts w:cs="Times New Roman"/>
          <w:sz w:val="28"/>
          <w:szCs w:val="28"/>
        </w:rPr>
        <w:t xml:space="preserve">OR3 </w:t>
      </w:r>
      <w:r w:rsidR="003F685B" w:rsidRPr="00F142BD">
        <w:rPr>
          <w:rFonts w:cs="Times New Roman"/>
          <w:sz w:val="28"/>
          <w:szCs w:val="28"/>
        </w:rPr>
        <w:t>QIAGEN Digital Insights. Biomedical Genomics Analysis User Manual.</w:t>
      </w:r>
    </w:p>
    <w:p w14:paraId="43F5AC7F" w14:textId="77777777" w:rsidR="003F685B" w:rsidRPr="00F142BD" w:rsidRDefault="004D4B70" w:rsidP="003F685B">
      <w:pPr>
        <w:jc w:val="both"/>
        <w:rPr>
          <w:rFonts w:cs="Times New Roman"/>
          <w:sz w:val="28"/>
          <w:szCs w:val="28"/>
        </w:rPr>
      </w:pPr>
      <w:r w:rsidRPr="00F142BD">
        <w:rPr>
          <w:rFonts w:cs="Times New Roman"/>
          <w:sz w:val="28"/>
          <w:szCs w:val="28"/>
        </w:rPr>
        <w:t xml:space="preserve">OR4 </w:t>
      </w:r>
      <w:r w:rsidR="003F685B" w:rsidRPr="00F142BD">
        <w:rPr>
          <w:rFonts w:cs="Times New Roman"/>
          <w:sz w:val="28"/>
          <w:szCs w:val="28"/>
        </w:rPr>
        <w:t>QIAGEN. QIAGEN Clinical Insight (QCI) Interpret online platform resources</w:t>
      </w:r>
    </w:p>
    <w:p w14:paraId="42E7688A" w14:textId="77777777" w:rsidR="00B16F40" w:rsidRPr="00F142BD" w:rsidRDefault="004D4B70" w:rsidP="0006132D">
      <w:pPr>
        <w:jc w:val="both"/>
        <w:rPr>
          <w:rFonts w:cs="Times New Roman"/>
          <w:sz w:val="28"/>
          <w:szCs w:val="28"/>
        </w:rPr>
      </w:pPr>
      <w:r w:rsidRPr="00F142BD">
        <w:rPr>
          <w:rFonts w:cs="Times New Roman"/>
          <w:sz w:val="28"/>
          <w:szCs w:val="28"/>
        </w:rPr>
        <w:t xml:space="preserve">OR5 </w:t>
      </w:r>
      <w:r w:rsidR="003F685B" w:rsidRPr="00F142BD">
        <w:rPr>
          <w:rFonts w:cs="Times New Roman"/>
          <w:sz w:val="28"/>
          <w:szCs w:val="28"/>
        </w:rPr>
        <w:t xml:space="preserve">Alieva R, Shek A, Bahachova A, Fozilov K, Abdullaeva G, Abdullaev A, et al. Targeted DNA Sequencing of </w:t>
      </w:r>
      <w:r w:rsidR="003F685B" w:rsidRPr="00B820E0">
        <w:rPr>
          <w:rFonts w:cs="Times New Roman"/>
          <w:i/>
          <w:iCs/>
          <w:sz w:val="28"/>
          <w:szCs w:val="28"/>
        </w:rPr>
        <w:t>LDLR</w:t>
      </w:r>
      <w:r w:rsidR="003F685B" w:rsidRPr="00F142BD">
        <w:rPr>
          <w:rFonts w:cs="Times New Roman"/>
          <w:sz w:val="28"/>
          <w:szCs w:val="28"/>
        </w:rPr>
        <w:t xml:space="preserve">, </w:t>
      </w:r>
      <w:r w:rsidR="003F685B" w:rsidRPr="00B820E0">
        <w:rPr>
          <w:rFonts w:cs="Times New Roman"/>
          <w:i/>
          <w:sz w:val="28"/>
          <w:szCs w:val="28"/>
        </w:rPr>
        <w:t>APOB</w:t>
      </w:r>
      <w:r w:rsidR="003F685B" w:rsidRPr="00F142BD">
        <w:rPr>
          <w:rFonts w:cs="Times New Roman"/>
          <w:sz w:val="28"/>
          <w:szCs w:val="28"/>
        </w:rPr>
        <w:t xml:space="preserve">, </w:t>
      </w:r>
      <w:r w:rsidR="003F685B" w:rsidRPr="00B820E0">
        <w:rPr>
          <w:rFonts w:cs="Times New Roman"/>
          <w:i/>
          <w:sz w:val="28"/>
          <w:szCs w:val="28"/>
        </w:rPr>
        <w:t>PCSK9</w:t>
      </w:r>
      <w:r w:rsidR="003F685B" w:rsidRPr="00F142BD">
        <w:rPr>
          <w:rFonts w:cs="Times New Roman"/>
          <w:sz w:val="28"/>
          <w:szCs w:val="28"/>
        </w:rPr>
        <w:t xml:space="preserve">, and </w:t>
      </w:r>
      <w:r w:rsidR="003F685B" w:rsidRPr="00B820E0">
        <w:rPr>
          <w:rFonts w:cs="Times New Roman"/>
          <w:i/>
          <w:sz w:val="28"/>
          <w:szCs w:val="28"/>
        </w:rPr>
        <w:t>LDLRAP1</w:t>
      </w:r>
      <w:r w:rsidR="003F685B" w:rsidRPr="00F142BD">
        <w:rPr>
          <w:rFonts w:cs="Times New Roman"/>
          <w:sz w:val="28"/>
          <w:szCs w:val="28"/>
        </w:rPr>
        <w:t xml:space="preserve"> Using QIAseq DNA Pro Custom Panel and Illumina MiSeq. protocols.io; 2026. Available from: </w:t>
      </w:r>
      <w:hyperlink r:id="rId8" w:history="1">
        <w:r w:rsidR="007454EB" w:rsidRPr="00F142BD">
          <w:rPr>
            <w:rStyle w:val="Hyperlink"/>
            <w:rFonts w:cs="Times New Roman"/>
            <w:color w:val="auto"/>
            <w:sz w:val="28"/>
            <w:szCs w:val="28"/>
          </w:rPr>
          <w:t>https://dx.doi.org/10.17504/protocols.io.bp2l6jqbkvqe/v1</w:t>
        </w:r>
      </w:hyperlink>
    </w:p>
    <w:p w14:paraId="42A25F42" w14:textId="77777777" w:rsidR="007454EB" w:rsidRPr="00F142BD" w:rsidRDefault="004D4B70" w:rsidP="0006132D">
      <w:pPr>
        <w:jc w:val="both"/>
        <w:rPr>
          <w:rFonts w:cs="Times New Roman"/>
          <w:sz w:val="28"/>
          <w:szCs w:val="28"/>
        </w:rPr>
      </w:pPr>
      <w:r w:rsidRPr="00F142BD">
        <w:rPr>
          <w:sz w:val="28"/>
          <w:szCs w:val="28"/>
        </w:rPr>
        <w:t xml:space="preserve">OR6 </w:t>
      </w:r>
      <w:r w:rsidR="007454EB" w:rsidRPr="00F142BD">
        <w:rPr>
          <w:sz w:val="28"/>
          <w:szCs w:val="28"/>
        </w:rPr>
        <w:t>Instrumental diagnostic procedures used for CAD confirmation and eligibility assessment (ECG, echocardiography, carotid ultrasound, Holter monitoring, treadmill test, and CT/coronary angiography as indicated).</w:t>
      </w:r>
    </w:p>
    <w:p w14:paraId="6A2D3ABF" w14:textId="77777777" w:rsidR="00B16F40" w:rsidRPr="00F142BD" w:rsidRDefault="00B16F40">
      <w:pPr>
        <w:rPr>
          <w:b/>
          <w:bCs/>
          <w:sz w:val="28"/>
          <w:szCs w:val="28"/>
        </w:rPr>
      </w:pPr>
      <w:r w:rsidRPr="00F142BD">
        <w:rPr>
          <w:b/>
          <w:bCs/>
          <w:sz w:val="28"/>
          <w:szCs w:val="28"/>
        </w:rPr>
        <w:br w:type="page"/>
      </w:r>
    </w:p>
    <w:p w14:paraId="64338E12" w14:textId="77777777" w:rsidR="0006132D" w:rsidRPr="00F142BD" w:rsidRDefault="0006132D" w:rsidP="0006132D">
      <w:pPr>
        <w:jc w:val="both"/>
        <w:rPr>
          <w:b/>
          <w:bCs/>
          <w:sz w:val="28"/>
          <w:szCs w:val="28"/>
        </w:rPr>
      </w:pPr>
      <w:r w:rsidRPr="00F142BD">
        <w:rPr>
          <w:b/>
          <w:bCs/>
          <w:sz w:val="28"/>
          <w:szCs w:val="28"/>
        </w:rPr>
        <w:lastRenderedPageBreak/>
        <w:t>S</w:t>
      </w:r>
      <w:r w:rsidR="00136412" w:rsidRPr="00F142BD">
        <w:rPr>
          <w:b/>
          <w:bCs/>
          <w:sz w:val="28"/>
          <w:szCs w:val="28"/>
        </w:rPr>
        <w:t>3</w:t>
      </w:r>
      <w:r w:rsidR="000118A3" w:rsidRPr="00F142BD">
        <w:rPr>
          <w:b/>
          <w:bCs/>
          <w:sz w:val="28"/>
          <w:szCs w:val="28"/>
        </w:rPr>
        <w:t xml:space="preserve"> Table</w:t>
      </w:r>
      <w:r w:rsidRPr="00F142BD">
        <w:rPr>
          <w:b/>
          <w:bCs/>
          <w:sz w:val="28"/>
          <w:szCs w:val="28"/>
        </w:rPr>
        <w:t>. List of variants of uncertain significance (VUS) and variants with conflicting interpretations of pathogenicity</w:t>
      </w:r>
    </w:p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675"/>
        <w:gridCol w:w="1985"/>
        <w:gridCol w:w="3685"/>
        <w:gridCol w:w="1560"/>
        <w:gridCol w:w="1275"/>
        <w:gridCol w:w="2127"/>
        <w:gridCol w:w="1559"/>
        <w:gridCol w:w="1276"/>
      </w:tblGrid>
      <w:tr w:rsidR="0006132D" w:rsidRPr="00F142BD" w14:paraId="6A5E9FDF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E3CD4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№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674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62B7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t>Variant, Nomenclat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4739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 I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21FE4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ClinVar I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1A90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szCs w:val="28"/>
                <w:lang w:val="ru-RU"/>
              </w:rPr>
              <w:t xml:space="preserve">Pathogenicity </w:t>
            </w:r>
            <w:r w:rsidRPr="00F142BD">
              <w:rPr>
                <w:lang w:val="ru-RU"/>
              </w:rPr>
              <w:t>(ClinVa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CAA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t>Zygos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40EF6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t>Number of Cases</w:t>
            </w:r>
          </w:p>
        </w:tc>
      </w:tr>
      <w:tr w:rsidR="0006132D" w:rsidRPr="00F142BD" w14:paraId="106D6BF0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2A2B" w14:textId="77777777" w:rsidR="0006132D" w:rsidRPr="00F142BD" w:rsidRDefault="0006132D" w:rsidP="00900CDF">
            <w:r w:rsidRPr="00F142BD"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8CA2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4DAE1AF6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2FBA" w14:textId="77777777" w:rsidR="0006132D" w:rsidRPr="00F142BD" w:rsidRDefault="0006132D" w:rsidP="00900CDF">
            <w:r w:rsidRPr="00F142BD">
              <w:rPr>
                <w:lang w:val="ru-RU"/>
              </w:rPr>
              <w:t>NM_000384.3(</w:t>
            </w:r>
            <w:r w:rsidRPr="001E0E29">
              <w:rPr>
                <w:i/>
                <w:lang w:val="ru-RU"/>
              </w:rPr>
              <w:t>APOB</w:t>
            </w:r>
            <w:r w:rsidRPr="00F142BD">
              <w:rPr>
                <w:lang w:val="ru-RU"/>
              </w:rPr>
              <w:t>):c.1352+60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CBCAD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127142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04FA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de-DE"/>
              </w:rPr>
              <w:t>2658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EB34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0771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4C3EF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283297C4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8DEF" w14:textId="77777777" w:rsidR="0006132D" w:rsidRPr="00F142BD" w:rsidRDefault="0006132D" w:rsidP="00900CDF">
            <w:r w:rsidRPr="00F142BD"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E90F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de-DE"/>
              </w:rPr>
              <w:t>APOB</w:t>
            </w:r>
          </w:p>
          <w:p w14:paraId="5048B91E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2977B" w14:textId="77777777" w:rsidR="0006132D" w:rsidRPr="00F142BD" w:rsidRDefault="0006132D" w:rsidP="00900CDF">
            <w:pPr>
              <w:rPr>
                <w:bCs/>
                <w:lang w:val="de-DE"/>
              </w:rPr>
            </w:pPr>
            <w:r w:rsidRPr="00F142BD">
              <w:rPr>
                <w:bCs/>
                <w:lang w:val="de-DE"/>
              </w:rPr>
              <w:t>NM_000384.3(</w:t>
            </w:r>
            <w:r w:rsidRPr="001E0E29">
              <w:rPr>
                <w:bCs/>
                <w:i/>
                <w:lang w:val="de-DE"/>
              </w:rPr>
              <w:t>APOB</w:t>
            </w:r>
            <w:r w:rsidRPr="00F142BD">
              <w:rPr>
                <w:bCs/>
                <w:lang w:val="de-DE"/>
              </w:rPr>
              <w:t>):c.640C&gt;T (p.Arg214Cys)</w:t>
            </w:r>
          </w:p>
          <w:p w14:paraId="45AA0C85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de-DE"/>
              </w:rPr>
              <w:t xml:space="preserve">g.21260025G&gt;A. </w:t>
            </w:r>
          </w:p>
          <w:p w14:paraId="27AF250E" w14:textId="77777777" w:rsidR="0006132D" w:rsidRPr="00F142BD" w:rsidRDefault="0006132D" w:rsidP="00900CDF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62A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7633526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6EF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75337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3F2D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LB</w:t>
            </w:r>
          </w:p>
          <w:p w14:paraId="266703C9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F0E9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120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6283777E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0728" w14:textId="77777777" w:rsidR="0006132D" w:rsidRPr="00F142BD" w:rsidRDefault="0006132D" w:rsidP="00900CDF">
            <w:r w:rsidRPr="00F142BD"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51E9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48F34351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54F1" w14:textId="77777777" w:rsidR="0006132D" w:rsidRPr="00F142BD" w:rsidRDefault="0006132D" w:rsidP="00900CDF">
            <w:r w:rsidRPr="00F142BD">
              <w:rPr>
                <w:bCs/>
                <w:lang w:val="ru-RU"/>
              </w:rPr>
              <w:t>NM_000384.3(</w:t>
            </w:r>
            <w:r w:rsidRPr="001E0E29">
              <w:rPr>
                <w:bCs/>
                <w:i/>
                <w:lang w:val="ru-RU"/>
              </w:rPr>
              <w:t>APOB</w:t>
            </w:r>
            <w:r w:rsidRPr="00F142BD">
              <w:rPr>
                <w:bCs/>
                <w:lang w:val="ru-RU"/>
              </w:rPr>
              <w:t>):c.*179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653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1421517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A34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33406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D2C1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de-DE"/>
              </w:rPr>
              <w:t>VUS/LB</w:t>
            </w:r>
          </w:p>
          <w:p w14:paraId="6C32089B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21F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AE2B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</w:t>
            </w:r>
          </w:p>
        </w:tc>
      </w:tr>
      <w:tr w:rsidR="0006132D" w:rsidRPr="00F142BD" w14:paraId="5F8FF1C8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0EBD" w14:textId="77777777" w:rsidR="0006132D" w:rsidRPr="00F142BD" w:rsidRDefault="0006132D" w:rsidP="00900CDF">
            <w:r w:rsidRPr="00F142BD"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4D10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057F47F1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795F4" w14:textId="77777777" w:rsidR="0006132D" w:rsidRPr="00F142BD" w:rsidRDefault="0006132D" w:rsidP="00900CDF">
            <w:r w:rsidRPr="00F142BD">
              <w:t>NM_000384.3(</w:t>
            </w:r>
            <w:r w:rsidRPr="001E0E29">
              <w:rPr>
                <w:i/>
              </w:rPr>
              <w:t>APOB</w:t>
            </w:r>
            <w:r w:rsidRPr="00F142BD">
              <w:t>):c.7615G&gt;A (p.Val2539Il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B4B0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148170480</w:t>
            </w:r>
          </w:p>
          <w:p w14:paraId="7C60B84C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3F43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3341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A65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LB</w:t>
            </w:r>
          </w:p>
          <w:p w14:paraId="1C28FA0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CB9E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D6AF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3329CA79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6950" w14:textId="77777777" w:rsidR="0006132D" w:rsidRPr="00F142BD" w:rsidRDefault="0006132D" w:rsidP="00900CDF">
            <w:r w:rsidRPr="00F142BD"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EBDD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32BC7A44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B5BA6" w14:textId="77777777" w:rsidR="0006132D" w:rsidRPr="00F142BD" w:rsidRDefault="0006132D" w:rsidP="00900CDF">
            <w:r w:rsidRPr="00F142BD">
              <w:t>NM_000384.3(</w:t>
            </w:r>
            <w:r w:rsidRPr="001E0E29">
              <w:rPr>
                <w:i/>
              </w:rPr>
              <w:t>APOB</w:t>
            </w:r>
            <w:r w:rsidRPr="00F142BD">
              <w:t>):c.9477G&gt;A (p.Lys3159=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93B8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</w:rPr>
              <w:t> </w:t>
            </w:r>
            <w:r w:rsidRPr="00F142BD">
              <w:rPr>
                <w:bCs/>
                <w:lang w:val="ru-RU"/>
              </w:rPr>
              <w:t>rs13306196</w:t>
            </w:r>
          </w:p>
          <w:p w14:paraId="521ADE52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FDFE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33411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B0C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LB</w:t>
            </w:r>
          </w:p>
          <w:p w14:paraId="67A592E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0DFD6" w14:textId="77777777" w:rsidR="0006132D" w:rsidRPr="00F142BD" w:rsidRDefault="0006132D" w:rsidP="00900CDF">
            <w:r w:rsidRPr="00F142BD">
              <w:t>H</w:t>
            </w:r>
            <w:r w:rsidRPr="00F142BD">
              <w:rPr>
                <w:lang w:val="ru-RU"/>
              </w:rPr>
              <w:t>om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F89E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0B00B3D9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4E36" w14:textId="77777777" w:rsidR="0006132D" w:rsidRPr="00F142BD" w:rsidRDefault="0006132D" w:rsidP="00900CDF">
            <w:r w:rsidRPr="00F142BD"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47AE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64ACC4C9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4669" w14:textId="77777777" w:rsidR="0006132D" w:rsidRPr="00F142BD" w:rsidRDefault="0006132D" w:rsidP="00900CDF">
            <w:pPr>
              <w:rPr>
                <w:lang w:val="de-DE"/>
              </w:rPr>
            </w:pPr>
            <w:bookmarkStart w:id="2" w:name="_Hlk203767051"/>
            <w:r w:rsidRPr="00F142BD">
              <w:rPr>
                <w:bCs/>
                <w:lang w:val="de-DE"/>
              </w:rPr>
              <w:t>NM_000384.3</w:t>
            </w:r>
            <w:bookmarkEnd w:id="2"/>
            <w:r w:rsidRPr="00F142BD">
              <w:rPr>
                <w:bCs/>
                <w:lang w:val="de-DE"/>
              </w:rPr>
              <w:t>(</w:t>
            </w:r>
            <w:r w:rsidRPr="001E0E29">
              <w:rPr>
                <w:bCs/>
                <w:i/>
                <w:lang w:val="de-DE"/>
              </w:rPr>
              <w:t>APOB</w:t>
            </w:r>
            <w:r w:rsidRPr="00F142BD">
              <w:rPr>
                <w:bCs/>
                <w:lang w:val="de-DE"/>
              </w:rPr>
              <w:t>):c.2706C&gt;T (p.Asn902=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F97F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1801700</w:t>
            </w:r>
          </w:p>
          <w:p w14:paraId="3CBB3E53" w14:textId="77777777" w:rsidR="0006132D" w:rsidRPr="00F142BD" w:rsidRDefault="0006132D" w:rsidP="00900CDF">
            <w:pPr>
              <w:rPr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D10A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5598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532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B</w:t>
            </w:r>
          </w:p>
          <w:p w14:paraId="0CC42BC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01E66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163B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03F62491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3A37" w14:textId="77777777" w:rsidR="0006132D" w:rsidRPr="00F142BD" w:rsidRDefault="0006132D" w:rsidP="00900CDF">
            <w:r w:rsidRPr="00F142BD"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142A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1E007457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E25C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de-DE"/>
              </w:rPr>
              <w:t>NM_000384.3(</w:t>
            </w:r>
            <w:r w:rsidRPr="001E0E29">
              <w:rPr>
                <w:i/>
                <w:lang w:val="de-DE"/>
              </w:rPr>
              <w:t>APOB</w:t>
            </w:r>
            <w:r w:rsidRPr="00F142BD">
              <w:rPr>
                <w:lang w:val="de-DE"/>
              </w:rPr>
              <w:t>):c.1594C&gt;T (p.Arg532Tr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7921A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13306194</w:t>
            </w:r>
          </w:p>
          <w:p w14:paraId="789CCF80" w14:textId="77777777" w:rsidR="0006132D" w:rsidRPr="00F142BD" w:rsidRDefault="0006132D" w:rsidP="00900CDF">
            <w:pPr>
              <w:rPr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5C7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559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4D13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B</w:t>
            </w:r>
          </w:p>
          <w:p w14:paraId="136A12BB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3FD0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t>H</w:t>
            </w:r>
            <w:r w:rsidRPr="00F142BD">
              <w:rPr>
                <w:lang w:val="ru-RU"/>
              </w:rPr>
              <w:t>om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EB0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130FCAAB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58AFF" w14:textId="77777777" w:rsidR="0006132D" w:rsidRPr="00F142BD" w:rsidRDefault="0006132D" w:rsidP="00900CDF">
            <w:r w:rsidRPr="00F142BD"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1494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APOB</w:t>
            </w:r>
          </w:p>
          <w:p w14:paraId="61AC5797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364A" w14:textId="77777777" w:rsidR="0006132D" w:rsidRPr="00F142BD" w:rsidRDefault="0006132D" w:rsidP="00900CDF">
            <w:r w:rsidRPr="00F142BD">
              <w:t>NM_000384.3(</w:t>
            </w:r>
            <w:r w:rsidRPr="001E0E29">
              <w:rPr>
                <w:i/>
              </w:rPr>
              <w:t>APOB</w:t>
            </w:r>
            <w:r w:rsidRPr="00F142BD">
              <w:t>):c.13441G&gt;A (p.Ala4481Th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8715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1801695</w:t>
            </w:r>
          </w:p>
          <w:p w14:paraId="7E0EEE11" w14:textId="77777777" w:rsidR="0006132D" w:rsidRPr="00F142BD" w:rsidRDefault="0006132D" w:rsidP="00900CDF">
            <w:pPr>
              <w:rPr>
                <w:bCs/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0004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284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989B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B</w:t>
            </w:r>
          </w:p>
          <w:p w14:paraId="6B9652F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B3B6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08D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508E9606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C7B0" w14:textId="77777777" w:rsidR="0006132D" w:rsidRPr="00F142BD" w:rsidRDefault="0006132D" w:rsidP="00900CDF">
            <w:r w:rsidRPr="00F142BD">
              <w:lastRenderedPageBreak/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830A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 xml:space="preserve">APOB </w:t>
            </w:r>
          </w:p>
          <w:p w14:paraId="0272C2FF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F5222" w14:textId="77777777" w:rsidR="0006132D" w:rsidRPr="00F142BD" w:rsidRDefault="0006132D" w:rsidP="00900CDF">
            <w:r w:rsidRPr="00F142BD">
              <w:t>NM_000384.3(</w:t>
            </w:r>
            <w:r w:rsidRPr="001E0E29">
              <w:rPr>
                <w:i/>
              </w:rPr>
              <w:t>APOB</w:t>
            </w:r>
            <w:r w:rsidRPr="00F142BD">
              <w:t>):c.4111G&gt;A (p.Ala1371Th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A8BE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780170292</w:t>
            </w:r>
          </w:p>
          <w:p w14:paraId="3DCC700A" w14:textId="77777777" w:rsidR="0006132D" w:rsidRPr="00F142BD" w:rsidRDefault="0006132D" w:rsidP="00900CDF">
            <w:pPr>
              <w:rPr>
                <w:bCs/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097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 54805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38A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LB</w:t>
            </w:r>
          </w:p>
          <w:p w14:paraId="06EC51E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F2F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B97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626934E5" w14:textId="77777777" w:rsidTr="00900CDF">
        <w:trPr>
          <w:trHeight w:val="87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4511" w14:textId="77777777" w:rsidR="0006132D" w:rsidRPr="00F142BD" w:rsidRDefault="0006132D" w:rsidP="00900CDF">
            <w:r w:rsidRPr="00F142BD"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4B54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PCSK9</w:t>
            </w:r>
          </w:p>
          <w:p w14:paraId="2EF2D186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CCCC2" w14:textId="77777777" w:rsidR="0006132D" w:rsidRPr="00F142BD" w:rsidRDefault="0006132D" w:rsidP="00900CDF">
            <w:r w:rsidRPr="00F142BD">
              <w:t>NM_174936.4(</w:t>
            </w:r>
            <w:r w:rsidRPr="001E0E29">
              <w:rPr>
                <w:i/>
              </w:rPr>
              <w:t>PCSK9</w:t>
            </w:r>
            <w:r w:rsidRPr="00F142BD">
              <w:t>):c.158C&gt;G (p.Ala53Gly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087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11583680</w:t>
            </w:r>
          </w:p>
          <w:p w14:paraId="05D99CD8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2B54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4407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4D96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</w:t>
            </w:r>
          </w:p>
          <w:p w14:paraId="4B3D5E90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1A9CF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C287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3</w:t>
            </w:r>
          </w:p>
        </w:tc>
      </w:tr>
      <w:tr w:rsidR="0006132D" w:rsidRPr="00F142BD" w14:paraId="7FEE15E6" w14:textId="77777777" w:rsidTr="00900CDF">
        <w:trPr>
          <w:trHeight w:val="1008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F22F5" w14:textId="77777777" w:rsidR="0006132D" w:rsidRPr="00F142BD" w:rsidRDefault="0006132D" w:rsidP="00900CDF">
            <w:r w:rsidRPr="00F142BD"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152E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PCSK9</w:t>
            </w:r>
          </w:p>
          <w:p w14:paraId="51724912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A1CB2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de-DE"/>
              </w:rPr>
              <w:t>NM_174936.4(</w:t>
            </w:r>
            <w:r w:rsidRPr="001E0E29">
              <w:rPr>
                <w:i/>
                <w:lang w:val="de-DE"/>
              </w:rPr>
              <w:t>PCSK9</w:t>
            </w:r>
            <w:r w:rsidRPr="00F142BD">
              <w:rPr>
                <w:lang w:val="de-DE"/>
              </w:rPr>
              <w:t>):c.657+114del</w:t>
            </w:r>
          </w:p>
          <w:p w14:paraId="09DB9463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de-DE"/>
              </w:rPr>
              <w:t>g55052525d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4486" w14:textId="77777777" w:rsidR="0006132D" w:rsidRPr="00F142BD" w:rsidRDefault="0006132D" w:rsidP="00900CDF">
            <w:pPr>
              <w:rPr>
                <w:lang w:val="de-DE"/>
              </w:rPr>
            </w:pPr>
            <w:hyperlink r:id="rId9" w:history="1">
              <w:r w:rsidRPr="00F142BD">
                <w:rPr>
                  <w:rStyle w:val="Hyperlink"/>
                  <w:color w:val="auto"/>
                  <w:u w:val="none"/>
                  <w:lang w:val="de-DE"/>
                </w:rPr>
                <w:t>rs397735050</w:t>
              </w:r>
            </w:hyperlink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9A91D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ru-RU"/>
              </w:rPr>
              <w:t>2659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8E9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</w:t>
            </w:r>
          </w:p>
          <w:p w14:paraId="5190BEAD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E20B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88C0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5BDCB7AA" w14:textId="77777777" w:rsidTr="00900CDF">
        <w:trPr>
          <w:trHeight w:val="72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04D3" w14:textId="77777777" w:rsidR="0006132D" w:rsidRPr="00F142BD" w:rsidRDefault="0006132D" w:rsidP="00900CDF">
            <w:r w:rsidRPr="00F142BD"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4FE9F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PCSK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103A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NM_174936.4(</w:t>
            </w:r>
            <w:r w:rsidRPr="001E0E29">
              <w:rPr>
                <w:i/>
                <w:lang w:val="ru-RU"/>
              </w:rPr>
              <w:t>PCSK9</w:t>
            </w:r>
            <w:r w:rsidRPr="00F142BD">
              <w:rPr>
                <w:lang w:val="ru-RU"/>
              </w:rPr>
              <w:t>):c.-237T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3B3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886046427</w:t>
            </w:r>
          </w:p>
          <w:p w14:paraId="0FCC8506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FB1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 2976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846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68D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AD4A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6C3887AC" w14:textId="77777777" w:rsidTr="00900CDF">
        <w:trPr>
          <w:trHeight w:val="72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CF0C" w14:textId="77777777" w:rsidR="0006132D" w:rsidRPr="00F142BD" w:rsidRDefault="0006132D" w:rsidP="00900CDF">
            <w:r w:rsidRPr="00F142BD"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D47A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PCSK9</w:t>
            </w:r>
          </w:p>
          <w:p w14:paraId="73B93358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ADCF" w14:textId="77777777" w:rsidR="0006132D" w:rsidRPr="00F142BD" w:rsidRDefault="0006132D" w:rsidP="00900CDF">
            <w:r w:rsidRPr="00F142BD">
              <w:t>NM_174936.4(</w:t>
            </w:r>
            <w:r w:rsidRPr="001E0E29">
              <w:rPr>
                <w:i/>
              </w:rPr>
              <w:t>PCSK9</w:t>
            </w:r>
            <w:r w:rsidRPr="00F142BD">
              <w:t>):c.706G&gt;A (p.Gly236S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94F8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149489325</w:t>
            </w:r>
          </w:p>
          <w:p w14:paraId="62E2E5D4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DA0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4032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C4A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8AFF3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2FE74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</w:t>
            </w:r>
          </w:p>
        </w:tc>
      </w:tr>
      <w:tr w:rsidR="0006132D" w:rsidRPr="00F142BD" w14:paraId="7F962998" w14:textId="77777777" w:rsidTr="00900CDF">
        <w:trPr>
          <w:trHeight w:val="72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C207" w14:textId="77777777" w:rsidR="0006132D" w:rsidRPr="00F142BD" w:rsidRDefault="0006132D" w:rsidP="00900CDF">
            <w:r w:rsidRPr="00F142BD"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59CA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de-DE"/>
              </w:rPr>
              <w:t>PCSK</w:t>
            </w:r>
            <w:r w:rsidRPr="00F142BD">
              <w:rPr>
                <w:i/>
                <w:iCs/>
                <w:lang w:val="ru-RU"/>
              </w:rPr>
              <w:t>9</w:t>
            </w:r>
          </w:p>
          <w:p w14:paraId="79626CA7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2D71" w14:textId="77777777" w:rsidR="0006132D" w:rsidRPr="00F142BD" w:rsidRDefault="0006132D" w:rsidP="00900CDF">
            <w:r w:rsidRPr="00F142BD">
              <w:t>NM_174936.4(</w:t>
            </w:r>
            <w:r w:rsidRPr="001E0E29">
              <w:rPr>
                <w:i/>
              </w:rPr>
              <w:t>PCSK9</w:t>
            </w:r>
            <w:r w:rsidRPr="00F142BD">
              <w:t>):c.1026A&gt;G (p.Gln342=)</w:t>
            </w:r>
          </w:p>
          <w:p w14:paraId="25AF1BBF" w14:textId="77777777" w:rsidR="0006132D" w:rsidRPr="00F142BD" w:rsidRDefault="0006132D" w:rsidP="00900CDF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441B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509504</w:t>
            </w:r>
          </w:p>
          <w:p w14:paraId="22E991DB" w14:textId="77777777" w:rsidR="0006132D" w:rsidRPr="00F142BD" w:rsidRDefault="0006132D" w:rsidP="00900CDF">
            <w:pPr>
              <w:rPr>
                <w:bCs/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546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628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CB99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B</w:t>
            </w:r>
          </w:p>
          <w:p w14:paraId="199856D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7EAB8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t>H</w:t>
            </w:r>
            <w:r w:rsidRPr="00F142BD">
              <w:rPr>
                <w:lang w:val="ru-RU"/>
              </w:rPr>
              <w:t>om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574E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6C55C717" w14:textId="77777777" w:rsidTr="00900CDF">
        <w:trPr>
          <w:trHeight w:val="72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69964" w14:textId="77777777" w:rsidR="0006132D" w:rsidRPr="00F142BD" w:rsidRDefault="0006132D" w:rsidP="00900CDF">
            <w:r w:rsidRPr="00F142BD"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5DD4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de-DE"/>
              </w:rPr>
              <w:t>PCSK</w:t>
            </w:r>
            <w:r w:rsidRPr="00F142BD">
              <w:rPr>
                <w:i/>
                <w:iCs/>
                <w:lang w:val="ru-RU"/>
              </w:rPr>
              <w:t>9</w:t>
            </w:r>
          </w:p>
          <w:p w14:paraId="23D77951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D01A" w14:textId="77777777" w:rsidR="0006132D" w:rsidRPr="00F142BD" w:rsidRDefault="0006132D" w:rsidP="00900CDF">
            <w:r w:rsidRPr="00F142BD">
              <w:t>NM_174936.4(</w:t>
            </w:r>
            <w:r w:rsidRPr="001E0E29">
              <w:rPr>
                <w:i/>
              </w:rPr>
              <w:t>PCSK9</w:t>
            </w:r>
            <w:r w:rsidRPr="00F142BD">
              <w:t>):c.1026A&gt;G (p.Gln342=)</w:t>
            </w:r>
          </w:p>
          <w:p w14:paraId="231D275A" w14:textId="77777777" w:rsidR="0006132D" w:rsidRPr="00F142BD" w:rsidRDefault="0006132D" w:rsidP="00900CDF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5A20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509504</w:t>
            </w:r>
          </w:p>
          <w:p w14:paraId="073D3A78" w14:textId="77777777" w:rsidR="0006132D" w:rsidRPr="00F142BD" w:rsidRDefault="0006132D" w:rsidP="00900CDF">
            <w:pPr>
              <w:rPr>
                <w:bCs/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8D3F3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628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8009F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B</w:t>
            </w:r>
          </w:p>
          <w:p w14:paraId="156CAA7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040E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2D6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</w:t>
            </w:r>
          </w:p>
        </w:tc>
      </w:tr>
      <w:tr w:rsidR="0006132D" w:rsidRPr="00F142BD" w14:paraId="5FDF65C5" w14:textId="77777777" w:rsidTr="00900CDF">
        <w:trPr>
          <w:trHeight w:val="72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3A9EE" w14:textId="77777777" w:rsidR="0006132D" w:rsidRPr="00F142BD" w:rsidRDefault="0006132D" w:rsidP="00900CDF">
            <w:r w:rsidRPr="00F142BD"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CA94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PCSK9</w:t>
            </w:r>
          </w:p>
          <w:p w14:paraId="481A75AB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FC29" w14:textId="77777777" w:rsidR="0006132D" w:rsidRPr="00F142BD" w:rsidRDefault="0006132D" w:rsidP="00900CDF">
            <w:r w:rsidRPr="00F142BD">
              <w:t>NM_174936.4(</w:t>
            </w:r>
            <w:r w:rsidRPr="001E0E29">
              <w:rPr>
                <w:i/>
              </w:rPr>
              <w:t>PCSK9</w:t>
            </w:r>
            <w:r w:rsidRPr="00F142BD">
              <w:t>):c.720C&gt;T (p.Gly240=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7EF9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bCs/>
                <w:lang w:val="ru-RU"/>
              </w:rPr>
              <w:t>rs41297883</w:t>
            </w:r>
          </w:p>
          <w:p w14:paraId="42F1D446" w14:textId="77777777" w:rsidR="0006132D" w:rsidRPr="00F142BD" w:rsidRDefault="0006132D" w:rsidP="00900CDF">
            <w:pPr>
              <w:rPr>
                <w:bCs/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955A6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420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7A170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B</w:t>
            </w:r>
          </w:p>
          <w:p w14:paraId="75C9213F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6CBE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17C6E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1</w:t>
            </w:r>
          </w:p>
        </w:tc>
      </w:tr>
      <w:tr w:rsidR="0006132D" w:rsidRPr="00F142BD" w14:paraId="17FF2B0F" w14:textId="77777777" w:rsidTr="00900CDF">
        <w:trPr>
          <w:trHeight w:val="72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204B" w14:textId="77777777" w:rsidR="0006132D" w:rsidRPr="00F142BD" w:rsidRDefault="0006132D" w:rsidP="00900CDF">
            <w:r w:rsidRPr="00F142BD"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9C09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PCSK9</w:t>
            </w:r>
          </w:p>
          <w:p w14:paraId="20B5E75A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389D" w14:textId="77777777" w:rsidR="0006132D" w:rsidRPr="00F142BD" w:rsidRDefault="0006132D" w:rsidP="00900CDF">
            <w:r w:rsidRPr="00F142BD">
              <w:rPr>
                <w:lang w:val="ru-RU"/>
              </w:rPr>
              <w:t>NM_174936.4(</w:t>
            </w:r>
            <w:r w:rsidRPr="001E0E29">
              <w:rPr>
                <w:i/>
                <w:lang w:val="ru-RU"/>
              </w:rPr>
              <w:t>PCSK9</w:t>
            </w:r>
            <w:r w:rsidRPr="00F142BD">
              <w:rPr>
                <w:lang w:val="ru-RU"/>
              </w:rPr>
              <w:t>):c.1864-13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E5D5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147470944</w:t>
            </w:r>
          </w:p>
          <w:p w14:paraId="2EE6ED87" w14:textId="77777777" w:rsidR="0006132D" w:rsidRPr="00F142BD" w:rsidRDefault="0006132D" w:rsidP="00900CDF">
            <w:pPr>
              <w:rPr>
                <w:bCs/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2304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54810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3B88" w14:textId="77777777" w:rsidR="0006132D" w:rsidRPr="00F142BD" w:rsidRDefault="0006132D" w:rsidP="00900CDF">
            <w:r w:rsidRPr="00F142BD">
              <w:t>VUS/LB (conflicting pathogenicit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F7340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237B" w14:textId="77777777" w:rsidR="0006132D" w:rsidRPr="00F142BD" w:rsidRDefault="0006132D" w:rsidP="00900CDF">
            <w:r w:rsidRPr="00F142BD">
              <w:t>3</w:t>
            </w:r>
          </w:p>
        </w:tc>
      </w:tr>
      <w:tr w:rsidR="0006132D" w:rsidRPr="00F142BD" w14:paraId="2AA89E9B" w14:textId="77777777" w:rsidTr="00900CD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9E37" w14:textId="77777777" w:rsidR="0006132D" w:rsidRPr="00F142BD" w:rsidRDefault="0006132D" w:rsidP="00900CDF">
            <w:r w:rsidRPr="00F142BD"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6D8F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ru-RU"/>
              </w:rPr>
              <w:t>LDLRAP1</w:t>
            </w:r>
          </w:p>
          <w:p w14:paraId="656CEF06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A9E8F" w14:textId="77777777" w:rsidR="0006132D" w:rsidRPr="00F142BD" w:rsidRDefault="0006132D" w:rsidP="00900CDF">
            <w:pPr>
              <w:rPr>
                <w:bCs/>
                <w:lang w:val="de-DE"/>
              </w:rPr>
            </w:pPr>
            <w:r w:rsidRPr="00F142BD">
              <w:t>NM_015627.3(</w:t>
            </w:r>
            <w:r w:rsidRPr="001E0E29">
              <w:rPr>
                <w:i/>
              </w:rPr>
              <w:t>LDLRAP1</w:t>
            </w:r>
            <w:r w:rsidRPr="00F142BD">
              <w:t>):c.362C&gt;T (p.Ala121Va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A49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rs763142541</w:t>
            </w:r>
          </w:p>
          <w:p w14:paraId="00535FF7" w14:textId="77777777" w:rsidR="0006132D" w:rsidRPr="00F142BD" w:rsidRDefault="0006132D" w:rsidP="00900CDF">
            <w:pPr>
              <w:rPr>
                <w:lang w:val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541ED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44869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EE79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80A97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3AB9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</w:t>
            </w:r>
          </w:p>
        </w:tc>
      </w:tr>
      <w:tr w:rsidR="0006132D" w:rsidRPr="00F142BD" w14:paraId="1D328A5F" w14:textId="77777777" w:rsidTr="00900CD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5A28" w14:textId="77777777" w:rsidR="0006132D" w:rsidRPr="00F142BD" w:rsidRDefault="0006132D" w:rsidP="00900CDF">
            <w:r w:rsidRPr="00F142BD"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6CB3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  <w:r w:rsidRPr="00F142BD">
              <w:rPr>
                <w:i/>
                <w:iCs/>
                <w:lang w:val="de-DE"/>
              </w:rPr>
              <w:t>LDLRAP</w:t>
            </w:r>
            <w:r w:rsidRPr="00F142BD">
              <w:rPr>
                <w:i/>
                <w:iCs/>
                <w:lang w:val="ru-RU"/>
              </w:rPr>
              <w:t>1</w:t>
            </w:r>
          </w:p>
          <w:p w14:paraId="69AAE365" w14:textId="77777777" w:rsidR="0006132D" w:rsidRPr="00F142BD" w:rsidRDefault="0006132D" w:rsidP="00900CDF">
            <w:pPr>
              <w:rPr>
                <w:i/>
                <w:iCs/>
                <w:lang w:val="ru-R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287C2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de-DE"/>
              </w:rPr>
              <w:t>NM_015627.3(</w:t>
            </w:r>
            <w:r w:rsidRPr="001E0E29">
              <w:rPr>
                <w:i/>
                <w:lang w:val="de-DE"/>
              </w:rPr>
              <w:t>LDLRAP1</w:t>
            </w:r>
            <w:r w:rsidRPr="00F142BD">
              <w:rPr>
                <w:lang w:val="de-DE"/>
              </w:rPr>
              <w:t>):c.712C&gt;T (p.Arg238Trp)</w:t>
            </w:r>
          </w:p>
          <w:p w14:paraId="1C7F172A" w14:textId="77777777" w:rsidR="0006132D" w:rsidRPr="00F142BD" w:rsidRDefault="0006132D" w:rsidP="00900CDF">
            <w:pPr>
              <w:rPr>
                <w:bCs/>
                <w:lang w:val="ru-RU"/>
              </w:rPr>
            </w:pPr>
            <w:r w:rsidRPr="00F142BD">
              <w:rPr>
                <w:lang w:val="de-DE"/>
              </w:rPr>
              <w:t xml:space="preserve">g.25563756C&gt;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5922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de-DE"/>
              </w:rPr>
              <w:t>rs</w:t>
            </w:r>
            <w:r w:rsidRPr="00F142BD">
              <w:rPr>
                <w:lang w:val="ru-RU"/>
              </w:rPr>
              <w:t>412910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05401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 2969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7E5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VUS/LB</w:t>
            </w:r>
          </w:p>
          <w:p w14:paraId="25235AA7" w14:textId="77777777" w:rsidR="0006132D" w:rsidRPr="00F142BD" w:rsidRDefault="0006132D" w:rsidP="00900CDF">
            <w:pPr>
              <w:rPr>
                <w:lang w:val="de-DE"/>
              </w:rPr>
            </w:pPr>
            <w:r w:rsidRPr="00F142BD">
              <w:rPr>
                <w:lang w:val="ru-RU"/>
              </w:rPr>
              <w:t>(</w:t>
            </w:r>
            <w:r w:rsidRPr="00F142BD">
              <w:t>conflicting pathogenicity</w:t>
            </w:r>
            <w:r w:rsidRPr="00F142BD">
              <w:rPr>
                <w:lang w:val="ru-R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7A3B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Heterozyg</w:t>
            </w:r>
            <w:r w:rsidRPr="00F142BD"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00CC" w14:textId="77777777" w:rsidR="0006132D" w:rsidRPr="00F142BD" w:rsidRDefault="0006132D" w:rsidP="00900CDF">
            <w:pPr>
              <w:rPr>
                <w:lang w:val="ru-RU"/>
              </w:rPr>
            </w:pPr>
            <w:r w:rsidRPr="00F142BD">
              <w:rPr>
                <w:lang w:val="ru-RU"/>
              </w:rPr>
              <w:t>2</w:t>
            </w:r>
          </w:p>
        </w:tc>
      </w:tr>
    </w:tbl>
    <w:p w14:paraId="36F32685" w14:textId="77777777" w:rsidR="0006132D" w:rsidRPr="00F142BD" w:rsidRDefault="0006132D" w:rsidP="0006132D">
      <w:pPr>
        <w:jc w:val="both"/>
        <w:rPr>
          <w:b/>
          <w:bCs/>
          <w:sz w:val="28"/>
          <w:szCs w:val="28"/>
        </w:rPr>
      </w:pPr>
      <w:r w:rsidRPr="00F142BD">
        <w:rPr>
          <w:bCs/>
        </w:rPr>
        <w:t>Abbreviations: (VUS) variant of uncertain significance, B – benign, LB – possibly benign</w:t>
      </w:r>
    </w:p>
    <w:p w14:paraId="29198526" w14:textId="77777777" w:rsidR="0006132D" w:rsidRPr="00F142BD" w:rsidRDefault="0006132D" w:rsidP="0006132D">
      <w:pPr>
        <w:jc w:val="both"/>
        <w:rPr>
          <w:b/>
          <w:bCs/>
          <w:sz w:val="28"/>
          <w:szCs w:val="28"/>
        </w:rPr>
        <w:sectPr w:rsidR="0006132D" w:rsidRPr="00F142BD" w:rsidSect="0006132D">
          <w:pgSz w:w="15840" w:h="12240" w:orient="landscape"/>
          <w:pgMar w:top="1701" w:right="1134" w:bottom="851" w:left="1134" w:header="709" w:footer="709" w:gutter="0"/>
          <w:cols w:space="708"/>
          <w:docGrid w:linePitch="360"/>
        </w:sectPr>
      </w:pPr>
    </w:p>
    <w:p w14:paraId="5315CB8F" w14:textId="77777777" w:rsidR="0006132D" w:rsidRPr="00F142BD" w:rsidRDefault="0006132D" w:rsidP="0006132D">
      <w:pPr>
        <w:jc w:val="both"/>
        <w:rPr>
          <w:b/>
          <w:bCs/>
          <w:sz w:val="28"/>
          <w:szCs w:val="28"/>
        </w:rPr>
      </w:pPr>
      <w:r w:rsidRPr="00F142BD">
        <w:rPr>
          <w:b/>
          <w:bCs/>
          <w:sz w:val="28"/>
          <w:szCs w:val="28"/>
        </w:rPr>
        <w:lastRenderedPageBreak/>
        <w:t>S</w:t>
      </w:r>
      <w:r w:rsidR="00136412" w:rsidRPr="00F142BD">
        <w:rPr>
          <w:b/>
          <w:bCs/>
          <w:sz w:val="28"/>
          <w:szCs w:val="28"/>
        </w:rPr>
        <w:t>4</w:t>
      </w:r>
      <w:r w:rsidR="000118A3" w:rsidRPr="00F142BD">
        <w:rPr>
          <w:b/>
          <w:bCs/>
          <w:sz w:val="28"/>
          <w:szCs w:val="28"/>
        </w:rPr>
        <w:t xml:space="preserve"> Table</w:t>
      </w:r>
      <w:r w:rsidRPr="00F142BD">
        <w:rPr>
          <w:b/>
          <w:bCs/>
          <w:sz w:val="28"/>
          <w:szCs w:val="28"/>
        </w:rPr>
        <w:t xml:space="preserve">. Distribution of patients carrying variants of uncertain significance (VUS) and VUS with conflicting interpretations of pathogenicity in </w:t>
      </w:r>
      <w:r w:rsidRPr="00F142BD">
        <w:rPr>
          <w:b/>
          <w:bCs/>
          <w:i/>
          <w:iCs/>
          <w:sz w:val="28"/>
          <w:szCs w:val="28"/>
        </w:rPr>
        <w:t>APOB</w:t>
      </w:r>
      <w:r w:rsidRPr="00F142BD">
        <w:rPr>
          <w:b/>
          <w:bCs/>
          <w:sz w:val="28"/>
          <w:szCs w:val="28"/>
        </w:rPr>
        <w:t xml:space="preserve">, </w:t>
      </w:r>
      <w:r w:rsidRPr="00F142BD">
        <w:rPr>
          <w:b/>
          <w:bCs/>
          <w:i/>
          <w:iCs/>
          <w:sz w:val="28"/>
          <w:szCs w:val="28"/>
        </w:rPr>
        <w:t>PCSK9</w:t>
      </w:r>
      <w:r w:rsidRPr="00F142BD">
        <w:rPr>
          <w:b/>
          <w:bCs/>
          <w:sz w:val="28"/>
          <w:szCs w:val="28"/>
        </w:rPr>
        <w:t xml:space="preserve">, and </w:t>
      </w:r>
      <w:r w:rsidRPr="00F142BD">
        <w:rPr>
          <w:b/>
          <w:bCs/>
          <w:i/>
          <w:iCs/>
          <w:sz w:val="28"/>
          <w:szCs w:val="28"/>
        </w:rPr>
        <w:t>LDLRAP1</w:t>
      </w:r>
      <w:r w:rsidRPr="00F142BD">
        <w:rPr>
          <w:b/>
          <w:bCs/>
          <w:sz w:val="28"/>
          <w:szCs w:val="28"/>
        </w:rPr>
        <w:t xml:space="preserve"> across study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745"/>
        <w:gridCol w:w="1848"/>
        <w:gridCol w:w="1849"/>
        <w:gridCol w:w="1849"/>
      </w:tblGrid>
      <w:tr w:rsidR="0006132D" w:rsidRPr="00F142BD" w14:paraId="0B798125" w14:textId="77777777" w:rsidTr="00900CD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F151A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</w:rPr>
            </w:pPr>
            <w:r w:rsidRPr="00F142BD">
              <w:t>Group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4C5A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rPr>
                <w:rStyle w:val="Fett"/>
                <w:i/>
                <w:iCs/>
              </w:rPr>
              <w:t>APOB</w:t>
            </w:r>
            <w:r w:rsidRPr="00F142BD">
              <w:t>, n (%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0498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rPr>
                <w:rStyle w:val="Fett"/>
                <w:i/>
                <w:iCs/>
              </w:rPr>
              <w:t>PCSK9</w:t>
            </w:r>
            <w:r w:rsidRPr="00F142BD">
              <w:t>, n (%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0446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rPr>
                <w:rStyle w:val="Fett"/>
                <w:i/>
                <w:iCs/>
              </w:rPr>
              <w:t>LDLRAP1</w:t>
            </w:r>
            <w:r w:rsidRPr="00F142BD">
              <w:t>, n (%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4CF17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rPr>
                <w:rStyle w:val="Fett"/>
              </w:rPr>
              <w:t>Patients with ≥1 VUS, n</w:t>
            </w:r>
          </w:p>
        </w:tc>
      </w:tr>
      <w:tr w:rsidR="0006132D" w:rsidRPr="00F142BD" w14:paraId="6F217803" w14:textId="77777777" w:rsidTr="00900CD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2F79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HoFH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164B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–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ECD8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2 (14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241D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–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39F0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2</w:t>
            </w:r>
          </w:p>
        </w:tc>
      </w:tr>
      <w:tr w:rsidR="0006132D" w:rsidRPr="00F142BD" w14:paraId="08AD0383" w14:textId="77777777" w:rsidTr="00900CD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60465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HeFH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399E3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7 (70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9BC5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8 (57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B833F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2 (50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E7F2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17</w:t>
            </w:r>
          </w:p>
        </w:tc>
      </w:tr>
      <w:tr w:rsidR="0006132D" w:rsidRPr="00F142BD" w14:paraId="4FBA787C" w14:textId="77777777" w:rsidTr="00900CD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6ED6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non-FH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F511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3 (30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4141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4 (29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174F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2 (50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EA20" w14:textId="77777777" w:rsidR="0006132D" w:rsidRPr="00F142BD" w:rsidRDefault="0006132D" w:rsidP="00900CDF">
            <w:pPr>
              <w:spacing w:line="276" w:lineRule="auto"/>
              <w:rPr>
                <w:sz w:val="28"/>
                <w:szCs w:val="28"/>
                <w:lang w:val="ru-RU"/>
              </w:rPr>
            </w:pPr>
            <w:r w:rsidRPr="00F142BD">
              <w:t>9</w:t>
            </w:r>
          </w:p>
        </w:tc>
      </w:tr>
      <w:tr w:rsidR="0006132D" w:rsidRPr="00F142BD" w14:paraId="6C64DBE9" w14:textId="77777777" w:rsidTr="00900CD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02FD" w14:textId="77777777" w:rsidR="0006132D" w:rsidRPr="00F142BD" w:rsidRDefault="0006132D" w:rsidP="00900CDF">
            <w:pPr>
              <w:spacing w:line="276" w:lineRule="auto"/>
              <w:rPr>
                <w:b/>
                <w:bCs/>
                <w:sz w:val="28"/>
                <w:szCs w:val="28"/>
                <w:lang w:val="ru-RU"/>
              </w:rPr>
            </w:pPr>
            <w:r w:rsidRPr="00F142BD">
              <w:rPr>
                <w:rStyle w:val="Fett"/>
              </w:rPr>
              <w:t>Total (patients), 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8ADC" w14:textId="77777777" w:rsidR="0006132D" w:rsidRPr="00F142BD" w:rsidRDefault="0006132D" w:rsidP="00900CDF">
            <w:pPr>
              <w:spacing w:line="276" w:lineRule="auto"/>
              <w:rPr>
                <w:b/>
                <w:bCs/>
                <w:sz w:val="28"/>
                <w:szCs w:val="28"/>
                <w:lang w:val="ru-RU"/>
              </w:rPr>
            </w:pPr>
            <w:r w:rsidRPr="00F142BD">
              <w:rPr>
                <w:rStyle w:val="Fett"/>
              </w:rPr>
              <w:t>1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09CA" w14:textId="77777777" w:rsidR="0006132D" w:rsidRPr="00F142BD" w:rsidRDefault="0006132D" w:rsidP="00900CDF">
            <w:pPr>
              <w:spacing w:line="276" w:lineRule="auto"/>
              <w:rPr>
                <w:b/>
                <w:bCs/>
                <w:sz w:val="28"/>
                <w:szCs w:val="28"/>
                <w:lang w:val="ru-RU"/>
              </w:rPr>
            </w:pPr>
            <w:r w:rsidRPr="00F142BD">
              <w:rPr>
                <w:rStyle w:val="Fett"/>
              </w:rPr>
              <w:t>1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6B90" w14:textId="77777777" w:rsidR="0006132D" w:rsidRPr="00F142BD" w:rsidRDefault="0006132D" w:rsidP="00900CDF">
            <w:pPr>
              <w:spacing w:line="276" w:lineRule="auto"/>
              <w:rPr>
                <w:b/>
                <w:bCs/>
                <w:sz w:val="28"/>
                <w:szCs w:val="28"/>
                <w:lang w:val="ru-RU"/>
              </w:rPr>
            </w:pPr>
            <w:r w:rsidRPr="00F142BD">
              <w:rPr>
                <w:rStyle w:val="Fett"/>
              </w:rPr>
              <w:t>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63B4" w14:textId="77777777" w:rsidR="0006132D" w:rsidRPr="00F142BD" w:rsidRDefault="0006132D" w:rsidP="00900CDF">
            <w:pPr>
              <w:spacing w:line="276" w:lineRule="auto"/>
              <w:rPr>
                <w:b/>
                <w:bCs/>
                <w:sz w:val="28"/>
                <w:szCs w:val="28"/>
                <w:lang w:val="ru-RU"/>
              </w:rPr>
            </w:pPr>
            <w:r w:rsidRPr="00F142BD">
              <w:rPr>
                <w:rStyle w:val="Fett"/>
              </w:rPr>
              <w:t>28</w:t>
            </w:r>
          </w:p>
        </w:tc>
      </w:tr>
    </w:tbl>
    <w:p w14:paraId="74556CA8" w14:textId="77777777" w:rsidR="0006132D" w:rsidRPr="00F142BD" w:rsidRDefault="0006132D" w:rsidP="0006132D">
      <w:pPr>
        <w:rPr>
          <w:rFonts w:cs="Times New Roman"/>
          <w:sz w:val="28"/>
          <w:szCs w:val="28"/>
        </w:rPr>
      </w:pPr>
      <w:r w:rsidRPr="00F142BD">
        <w:rPr>
          <w:bCs/>
          <w:sz w:val="28"/>
          <w:szCs w:val="28"/>
        </w:rPr>
        <w:t xml:space="preserve">Data are presented as n (%), where percentages are calculated within each gene (column total). The last column shows the number of patients with ≥1 VUS/VUS (conflicting) in any. </w:t>
      </w:r>
    </w:p>
    <w:p w14:paraId="0C366258" w14:textId="77777777" w:rsidR="00BB3D9B" w:rsidRPr="00F142BD" w:rsidRDefault="00BB3D9B"/>
    <w:p w14:paraId="1D678072" w14:textId="77777777" w:rsidR="006F2AB3" w:rsidRPr="00F142BD" w:rsidRDefault="006F2AB3" w:rsidP="006F2AB3">
      <w:pPr>
        <w:rPr>
          <w:sz w:val="28"/>
          <w:szCs w:val="28"/>
        </w:rPr>
      </w:pPr>
      <w:r w:rsidRPr="00F142BD">
        <w:rPr>
          <w:b/>
          <w:sz w:val="28"/>
          <w:szCs w:val="28"/>
        </w:rPr>
        <w:t>S5 Table. Clinical FH signs in HeFH according to mutation status</w:t>
      </w:r>
    </w:p>
    <w:p w14:paraId="26B74AEA" w14:textId="77777777" w:rsidR="006F2AB3" w:rsidRPr="00F142BD" w:rsidRDefault="006F2AB3" w:rsidP="006F2AB3">
      <w:pPr>
        <w:rPr>
          <w:sz w:val="28"/>
          <w:szCs w:val="28"/>
        </w:rPr>
      </w:pPr>
      <w:r w:rsidRPr="00F142BD">
        <w:rPr>
          <w:sz w:val="28"/>
          <w:szCs w:val="28"/>
        </w:rPr>
        <w:t>Association of tendon xanthomas, corneal arcus, and family history of premature CAD with P/LP variant–positive status among HeFH patients.</w:t>
      </w:r>
    </w:p>
    <w:p w14:paraId="60C1C102" w14:textId="082FD144" w:rsidR="006F2AB3" w:rsidRPr="00F142BD" w:rsidRDefault="006F2AB3" w:rsidP="006F2AB3">
      <w:pPr>
        <w:rPr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6F2AB3" w:rsidRPr="00F142BD" w14:paraId="771EC108" w14:textId="77777777" w:rsidTr="003F6035">
        <w:tc>
          <w:tcPr>
            <w:tcW w:w="1728" w:type="dxa"/>
          </w:tcPr>
          <w:p w14:paraId="041646F1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Parameter</w:t>
            </w:r>
          </w:p>
        </w:tc>
        <w:tc>
          <w:tcPr>
            <w:tcW w:w="1728" w:type="dxa"/>
          </w:tcPr>
          <w:p w14:paraId="65AC3D87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HeFH mutation+</w:t>
            </w:r>
            <w:r w:rsidRPr="00F142BD">
              <w:rPr>
                <w:sz w:val="28"/>
                <w:szCs w:val="28"/>
              </w:rPr>
              <w:br/>
              <w:t>(n=10)</w:t>
            </w:r>
          </w:p>
        </w:tc>
        <w:tc>
          <w:tcPr>
            <w:tcW w:w="1728" w:type="dxa"/>
          </w:tcPr>
          <w:p w14:paraId="1BC143CE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HeFH mutation−</w:t>
            </w:r>
            <w:r w:rsidRPr="00F142BD">
              <w:rPr>
                <w:sz w:val="28"/>
                <w:szCs w:val="28"/>
              </w:rPr>
              <w:br/>
              <w:t>(n=43)</w:t>
            </w:r>
          </w:p>
        </w:tc>
        <w:tc>
          <w:tcPr>
            <w:tcW w:w="1728" w:type="dxa"/>
          </w:tcPr>
          <w:p w14:paraId="6052EE8E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OR</w:t>
            </w:r>
          </w:p>
        </w:tc>
        <w:tc>
          <w:tcPr>
            <w:tcW w:w="1728" w:type="dxa"/>
          </w:tcPr>
          <w:p w14:paraId="6896AAAE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P value</w:t>
            </w:r>
          </w:p>
        </w:tc>
      </w:tr>
      <w:tr w:rsidR="006F2AB3" w:rsidRPr="00F142BD" w14:paraId="7DCFD499" w14:textId="77777777" w:rsidTr="003F6035">
        <w:tc>
          <w:tcPr>
            <w:tcW w:w="1728" w:type="dxa"/>
          </w:tcPr>
          <w:p w14:paraId="71E0385B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Tendon xanthomas</w:t>
            </w:r>
          </w:p>
        </w:tc>
        <w:tc>
          <w:tcPr>
            <w:tcW w:w="1728" w:type="dxa"/>
          </w:tcPr>
          <w:p w14:paraId="41DEDCFD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3 (30.0%)</w:t>
            </w:r>
          </w:p>
        </w:tc>
        <w:tc>
          <w:tcPr>
            <w:tcW w:w="1728" w:type="dxa"/>
          </w:tcPr>
          <w:p w14:paraId="1DD0BF56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2 (4.7%)</w:t>
            </w:r>
          </w:p>
        </w:tc>
        <w:tc>
          <w:tcPr>
            <w:tcW w:w="1728" w:type="dxa"/>
          </w:tcPr>
          <w:p w14:paraId="6C490F85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8.79</w:t>
            </w:r>
          </w:p>
        </w:tc>
        <w:tc>
          <w:tcPr>
            <w:tcW w:w="1728" w:type="dxa"/>
          </w:tcPr>
          <w:p w14:paraId="49E553E2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0.041</w:t>
            </w:r>
          </w:p>
        </w:tc>
      </w:tr>
      <w:tr w:rsidR="006F2AB3" w:rsidRPr="00F142BD" w14:paraId="604BE856" w14:textId="77777777" w:rsidTr="003F6035">
        <w:tc>
          <w:tcPr>
            <w:tcW w:w="1728" w:type="dxa"/>
          </w:tcPr>
          <w:p w14:paraId="291BE712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Corneal arcus</w:t>
            </w:r>
          </w:p>
        </w:tc>
        <w:tc>
          <w:tcPr>
            <w:tcW w:w="1728" w:type="dxa"/>
          </w:tcPr>
          <w:p w14:paraId="2E7C7030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4 (40.0%)</w:t>
            </w:r>
          </w:p>
        </w:tc>
        <w:tc>
          <w:tcPr>
            <w:tcW w:w="1728" w:type="dxa"/>
          </w:tcPr>
          <w:p w14:paraId="76E8A253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5 (11.6%)</w:t>
            </w:r>
          </w:p>
        </w:tc>
        <w:tc>
          <w:tcPr>
            <w:tcW w:w="1728" w:type="dxa"/>
          </w:tcPr>
          <w:p w14:paraId="55A82F88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5.07</w:t>
            </w:r>
          </w:p>
        </w:tc>
        <w:tc>
          <w:tcPr>
            <w:tcW w:w="1728" w:type="dxa"/>
          </w:tcPr>
          <w:p w14:paraId="3034451B" w14:textId="77777777" w:rsidR="006F2AB3" w:rsidRPr="00F142BD" w:rsidRDefault="006F2AB3" w:rsidP="003F6035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0.053</w:t>
            </w:r>
          </w:p>
        </w:tc>
      </w:tr>
    </w:tbl>
    <w:p w14:paraId="491B598F" w14:textId="77777777" w:rsidR="00FE0D2A" w:rsidRPr="00F142BD" w:rsidRDefault="00FE0D2A" w:rsidP="006F2AB3">
      <w:pPr>
        <w:rPr>
          <w:sz w:val="28"/>
          <w:szCs w:val="28"/>
        </w:rPr>
      </w:pPr>
      <w:r w:rsidRPr="00F142BD">
        <w:rPr>
          <w:sz w:val="28"/>
          <w:szCs w:val="28"/>
        </w:rPr>
        <w:t>P values: Fisher’s exact test. OR: odds ratio (Fisher).</w:t>
      </w:r>
    </w:p>
    <w:p w14:paraId="5B1D08AD" w14:textId="03901251" w:rsidR="006F2AB3" w:rsidRPr="00F142BD" w:rsidRDefault="006F2AB3" w:rsidP="006F2AB3">
      <w:pPr>
        <w:rPr>
          <w:sz w:val="28"/>
          <w:szCs w:val="28"/>
        </w:rPr>
      </w:pPr>
      <w:r w:rsidRPr="00F142BD">
        <w:rPr>
          <w:sz w:val="28"/>
          <w:szCs w:val="28"/>
        </w:rPr>
        <w:t>Note: ‘mutation+’ indicates ≥1 pathogenic/likely pathogenic (P/LP) variant; controls were all mutation− by definition. Family history of premature CAD was not analysed in this table because no mutation-positive HeFH cases without a family history of premature CAD were observed (zero-cell problem for odds ratio estimation).</w:t>
      </w:r>
    </w:p>
    <w:p w14:paraId="03E2C219" w14:textId="77777777" w:rsidR="00BB3D9B" w:rsidRPr="00F142BD" w:rsidRDefault="00BB3D9B"/>
    <w:p w14:paraId="2D3CE61E" w14:textId="77777777" w:rsidR="000A51EB" w:rsidRPr="00F142BD" w:rsidRDefault="000A51EB"/>
    <w:p w14:paraId="1454C6BF" w14:textId="77777777" w:rsidR="000A51EB" w:rsidRPr="00F142BD" w:rsidRDefault="000A51EB"/>
    <w:p w14:paraId="1359498F" w14:textId="77777777" w:rsidR="000A51EB" w:rsidRPr="00F142BD" w:rsidRDefault="000A51EB"/>
    <w:p w14:paraId="6367A0F4" w14:textId="77777777" w:rsidR="000A51EB" w:rsidRPr="00F142BD" w:rsidRDefault="000A51EB" w:rsidP="00BB3D9B">
      <w:pPr>
        <w:tabs>
          <w:tab w:val="left" w:pos="142"/>
        </w:tabs>
        <w:spacing w:line="240" w:lineRule="auto"/>
        <w:jc w:val="both"/>
        <w:rPr>
          <w:rFonts w:cs="Times New Roman"/>
          <w:b/>
          <w:bCs/>
          <w:sz w:val="28"/>
          <w:szCs w:val="28"/>
        </w:rPr>
      </w:pPr>
      <w:bookmarkStart w:id="3" w:name="_Hlk228821195"/>
    </w:p>
    <w:p w14:paraId="19969EB7" w14:textId="77777777" w:rsidR="000A51EB" w:rsidRPr="00F142BD" w:rsidRDefault="000A51EB" w:rsidP="00BB3D9B">
      <w:pPr>
        <w:tabs>
          <w:tab w:val="left" w:pos="142"/>
        </w:tabs>
        <w:spacing w:line="240" w:lineRule="auto"/>
        <w:jc w:val="both"/>
        <w:rPr>
          <w:rFonts w:cs="Times New Roman"/>
          <w:b/>
          <w:bCs/>
          <w:sz w:val="28"/>
          <w:szCs w:val="28"/>
        </w:rPr>
      </w:pPr>
    </w:p>
    <w:p w14:paraId="3B5650B8" w14:textId="77777777" w:rsidR="00635F46" w:rsidRPr="00F142BD" w:rsidRDefault="00635F46"/>
    <w:p w14:paraId="773D680E" w14:textId="77777777" w:rsidR="00635F46" w:rsidRPr="00F142BD" w:rsidRDefault="00635F46"/>
    <w:p w14:paraId="3A03A8BC" w14:textId="77777777" w:rsidR="00635F46" w:rsidRPr="00F142BD" w:rsidRDefault="00635F46"/>
    <w:p w14:paraId="26515712" w14:textId="77777777" w:rsidR="00635F46" w:rsidRPr="00F142BD" w:rsidRDefault="00635F46"/>
    <w:p w14:paraId="542B9EC0" w14:textId="52F42BA6" w:rsidR="00800A62" w:rsidRPr="00F142BD" w:rsidRDefault="00000000">
      <w:pPr>
        <w:rPr>
          <w:b/>
          <w:bCs/>
          <w:sz w:val="28"/>
          <w:szCs w:val="28"/>
        </w:rPr>
      </w:pPr>
      <w:r w:rsidRPr="00F142BD">
        <w:rPr>
          <w:b/>
          <w:bCs/>
          <w:sz w:val="28"/>
          <w:szCs w:val="28"/>
        </w:rPr>
        <w:t>S6 Table. Statistical comparison of genetic confirmation yield by DLCN category (HeFH)</w:t>
      </w:r>
    </w:p>
    <w:p w14:paraId="0DAF1CE8" w14:textId="77777777" w:rsidR="00ED3433" w:rsidRPr="00F142BD" w:rsidRDefault="00ED3433">
      <w:pPr>
        <w:rPr>
          <w:b/>
          <w:bCs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2122"/>
        <w:gridCol w:w="2108"/>
        <w:gridCol w:w="2136"/>
      </w:tblGrid>
      <w:tr w:rsidR="00800A62" w:rsidRPr="00F142BD" w14:paraId="464D0132" w14:textId="77777777" w:rsidTr="00635F46">
        <w:tc>
          <w:tcPr>
            <w:tcW w:w="2422" w:type="dxa"/>
          </w:tcPr>
          <w:p w14:paraId="2875FFBF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Comparison</w:t>
            </w:r>
          </w:p>
        </w:tc>
        <w:tc>
          <w:tcPr>
            <w:tcW w:w="2422" w:type="dxa"/>
          </w:tcPr>
          <w:p w14:paraId="51E10D9D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Test</w:t>
            </w:r>
          </w:p>
        </w:tc>
        <w:tc>
          <w:tcPr>
            <w:tcW w:w="2422" w:type="dxa"/>
          </w:tcPr>
          <w:p w14:paraId="41D427F6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OR</w:t>
            </w:r>
          </w:p>
        </w:tc>
        <w:tc>
          <w:tcPr>
            <w:tcW w:w="2422" w:type="dxa"/>
          </w:tcPr>
          <w:p w14:paraId="030DDFBD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P value</w:t>
            </w:r>
          </w:p>
        </w:tc>
      </w:tr>
      <w:tr w:rsidR="00800A62" w:rsidRPr="00F142BD" w14:paraId="18599894" w14:textId="77777777" w:rsidTr="00635F46">
        <w:tc>
          <w:tcPr>
            <w:tcW w:w="2422" w:type="dxa"/>
          </w:tcPr>
          <w:p w14:paraId="1333A31A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Overall across DLCN categories (definite/probable/possible)</w:t>
            </w:r>
          </w:p>
        </w:tc>
        <w:tc>
          <w:tcPr>
            <w:tcW w:w="2422" w:type="dxa"/>
          </w:tcPr>
          <w:p w14:paraId="3F04CEF3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χ²</w:t>
            </w:r>
          </w:p>
        </w:tc>
        <w:tc>
          <w:tcPr>
            <w:tcW w:w="2422" w:type="dxa"/>
          </w:tcPr>
          <w:p w14:paraId="36840417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—</w:t>
            </w:r>
          </w:p>
        </w:tc>
        <w:tc>
          <w:tcPr>
            <w:tcW w:w="2422" w:type="dxa"/>
          </w:tcPr>
          <w:p w14:paraId="019DA899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0.0042</w:t>
            </w:r>
          </w:p>
        </w:tc>
      </w:tr>
      <w:tr w:rsidR="00800A62" w:rsidRPr="00F142BD" w14:paraId="313A488C" w14:textId="77777777" w:rsidTr="00635F46">
        <w:tc>
          <w:tcPr>
            <w:tcW w:w="2422" w:type="dxa"/>
          </w:tcPr>
          <w:p w14:paraId="403F1293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Definite vs Possible</w:t>
            </w:r>
          </w:p>
        </w:tc>
        <w:tc>
          <w:tcPr>
            <w:tcW w:w="2422" w:type="dxa"/>
          </w:tcPr>
          <w:p w14:paraId="4EB86835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Fisher</w:t>
            </w:r>
          </w:p>
        </w:tc>
        <w:tc>
          <w:tcPr>
            <w:tcW w:w="2422" w:type="dxa"/>
          </w:tcPr>
          <w:p w14:paraId="13829079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18.38</w:t>
            </w:r>
          </w:p>
        </w:tc>
        <w:tc>
          <w:tcPr>
            <w:tcW w:w="2422" w:type="dxa"/>
          </w:tcPr>
          <w:p w14:paraId="12ED35EC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0.0038</w:t>
            </w:r>
          </w:p>
        </w:tc>
      </w:tr>
      <w:tr w:rsidR="00800A62" w:rsidRPr="00F142BD" w14:paraId="5FE60237" w14:textId="77777777" w:rsidTr="00635F46">
        <w:tc>
          <w:tcPr>
            <w:tcW w:w="2422" w:type="dxa"/>
          </w:tcPr>
          <w:p w14:paraId="23FDE3F9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Definite vs Probable</w:t>
            </w:r>
          </w:p>
        </w:tc>
        <w:tc>
          <w:tcPr>
            <w:tcW w:w="2422" w:type="dxa"/>
          </w:tcPr>
          <w:p w14:paraId="5E1F9B60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Fisher</w:t>
            </w:r>
          </w:p>
        </w:tc>
        <w:tc>
          <w:tcPr>
            <w:tcW w:w="2422" w:type="dxa"/>
          </w:tcPr>
          <w:p w14:paraId="7D989C7F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6.12</w:t>
            </w:r>
          </w:p>
        </w:tc>
        <w:tc>
          <w:tcPr>
            <w:tcW w:w="2422" w:type="dxa"/>
          </w:tcPr>
          <w:p w14:paraId="62B8A02E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0.0538</w:t>
            </w:r>
          </w:p>
        </w:tc>
      </w:tr>
      <w:tr w:rsidR="00800A62" w:rsidRPr="00F142BD" w14:paraId="2394F115" w14:textId="77777777" w:rsidTr="00635F46">
        <w:tc>
          <w:tcPr>
            <w:tcW w:w="2422" w:type="dxa"/>
          </w:tcPr>
          <w:p w14:paraId="15EFDB57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Probable vs Possible</w:t>
            </w:r>
          </w:p>
        </w:tc>
        <w:tc>
          <w:tcPr>
            <w:tcW w:w="2422" w:type="dxa"/>
          </w:tcPr>
          <w:p w14:paraId="2DBE468A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Fisher</w:t>
            </w:r>
          </w:p>
        </w:tc>
        <w:tc>
          <w:tcPr>
            <w:tcW w:w="2422" w:type="dxa"/>
          </w:tcPr>
          <w:p w14:paraId="77A4DCDE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3.00</w:t>
            </w:r>
          </w:p>
        </w:tc>
        <w:tc>
          <w:tcPr>
            <w:tcW w:w="2422" w:type="dxa"/>
          </w:tcPr>
          <w:p w14:paraId="0ABA2E75" w14:textId="77777777" w:rsidR="00800A62" w:rsidRPr="00F142BD" w:rsidRDefault="00000000">
            <w:pPr>
              <w:rPr>
                <w:sz w:val="28"/>
                <w:szCs w:val="28"/>
              </w:rPr>
            </w:pPr>
            <w:r w:rsidRPr="00F142BD">
              <w:rPr>
                <w:sz w:val="28"/>
                <w:szCs w:val="28"/>
              </w:rPr>
              <w:t>0.5619</w:t>
            </w:r>
          </w:p>
        </w:tc>
      </w:tr>
    </w:tbl>
    <w:p w14:paraId="2601FFC0" w14:textId="77777777" w:rsidR="00635F46" w:rsidRPr="00F142BD" w:rsidRDefault="00000000" w:rsidP="00635F46">
      <w:pPr>
        <w:rPr>
          <w:sz w:val="28"/>
          <w:szCs w:val="28"/>
        </w:rPr>
      </w:pPr>
      <w:r w:rsidRPr="00F142BD">
        <w:rPr>
          <w:sz w:val="28"/>
          <w:szCs w:val="28"/>
        </w:rPr>
        <w:t xml:space="preserve">Note: </w:t>
      </w:r>
      <w:r w:rsidR="00635F46" w:rsidRPr="00F142BD">
        <w:rPr>
          <w:sz w:val="28"/>
          <w:szCs w:val="28"/>
        </w:rPr>
        <w:t>Genetic confirmation defined as presence of ≥1 pathogenic/likely pathogenic (P/LP) variant.</w:t>
      </w:r>
    </w:p>
    <w:p w14:paraId="2F31D696" w14:textId="35BD38A0" w:rsidR="00635F46" w:rsidRPr="00F142BD" w:rsidRDefault="00635F46" w:rsidP="00635F46">
      <w:pPr>
        <w:rPr>
          <w:sz w:val="28"/>
          <w:szCs w:val="28"/>
        </w:rPr>
      </w:pPr>
      <w:r w:rsidRPr="00F142BD">
        <w:rPr>
          <w:sz w:val="28"/>
          <w:szCs w:val="28"/>
        </w:rPr>
        <w:t>P values: χ² test across categories and Fisher’s exact tests for pairwise comparisons. OR: odds ratio (Fisher).</w:t>
      </w:r>
    </w:p>
    <w:p w14:paraId="23F17D69" w14:textId="2EAFF409" w:rsidR="00800A62" w:rsidRPr="00F142BD" w:rsidRDefault="00000000">
      <w:pPr>
        <w:rPr>
          <w:sz w:val="28"/>
          <w:szCs w:val="28"/>
        </w:rPr>
      </w:pPr>
      <w:r w:rsidRPr="00F142BD">
        <w:rPr>
          <w:sz w:val="28"/>
          <w:szCs w:val="28"/>
        </w:rPr>
        <w:t>Pairwise p values are unadjusted (reported descriptively). Underlying counts and PPV with 95% CIs are reported in Table 3 of the main manuscript.</w:t>
      </w:r>
    </w:p>
    <w:p w14:paraId="28B0D32E" w14:textId="77777777" w:rsidR="00635F46" w:rsidRPr="00F142BD" w:rsidRDefault="00635F46" w:rsidP="00BB3D9B">
      <w:pPr>
        <w:tabs>
          <w:tab w:val="left" w:pos="142"/>
        </w:tabs>
        <w:spacing w:line="240" w:lineRule="auto"/>
        <w:jc w:val="both"/>
        <w:rPr>
          <w:rFonts w:cs="Times New Roman"/>
          <w:b/>
          <w:bCs/>
          <w:sz w:val="28"/>
          <w:szCs w:val="28"/>
        </w:rPr>
      </w:pPr>
    </w:p>
    <w:p w14:paraId="488981A4" w14:textId="77777777" w:rsidR="00635F46" w:rsidRPr="00F142BD" w:rsidRDefault="00635F46" w:rsidP="00BB3D9B">
      <w:pPr>
        <w:tabs>
          <w:tab w:val="left" w:pos="142"/>
        </w:tabs>
        <w:spacing w:line="240" w:lineRule="auto"/>
        <w:jc w:val="both"/>
        <w:rPr>
          <w:rFonts w:cs="Times New Roman"/>
          <w:b/>
          <w:bCs/>
          <w:sz w:val="28"/>
          <w:szCs w:val="28"/>
        </w:rPr>
      </w:pPr>
    </w:p>
    <w:p w14:paraId="0264E344" w14:textId="22A25452" w:rsidR="00BB3D9B" w:rsidRPr="00F142BD" w:rsidRDefault="00BB3D9B" w:rsidP="00BB3D9B">
      <w:pPr>
        <w:tabs>
          <w:tab w:val="left" w:pos="142"/>
        </w:tabs>
        <w:spacing w:line="240" w:lineRule="auto"/>
        <w:jc w:val="both"/>
        <w:rPr>
          <w:rFonts w:cs="Times New Roman"/>
          <w:b/>
          <w:bCs/>
          <w:sz w:val="28"/>
          <w:szCs w:val="28"/>
        </w:rPr>
      </w:pPr>
      <w:r w:rsidRPr="00F142BD">
        <w:rPr>
          <w:rFonts w:cs="Times New Roman"/>
          <w:b/>
          <w:bCs/>
          <w:sz w:val="28"/>
          <w:szCs w:val="28"/>
        </w:rPr>
        <w:t>S</w:t>
      </w:r>
      <w:r w:rsidR="00470025" w:rsidRPr="00F142BD">
        <w:rPr>
          <w:rFonts w:cs="Times New Roman"/>
          <w:b/>
          <w:bCs/>
          <w:sz w:val="28"/>
          <w:szCs w:val="28"/>
        </w:rPr>
        <w:t>7</w:t>
      </w:r>
      <w:r w:rsidR="003C4D14" w:rsidRPr="00F142BD">
        <w:rPr>
          <w:rFonts w:cs="Times New Roman"/>
          <w:b/>
          <w:bCs/>
          <w:sz w:val="28"/>
          <w:szCs w:val="28"/>
        </w:rPr>
        <w:t xml:space="preserve"> Table.</w:t>
      </w:r>
      <w:r w:rsidR="00CB6073" w:rsidRPr="00F142BD">
        <w:rPr>
          <w:rFonts w:cs="Times New Roman"/>
          <w:b/>
          <w:bCs/>
          <w:sz w:val="28"/>
          <w:szCs w:val="28"/>
        </w:rPr>
        <w:t xml:space="preserve"> Amplicon design and primer coordinates for the custom QIAseq DNA Pro panel covering </w:t>
      </w:r>
      <w:r w:rsidR="00CB6073" w:rsidRPr="00F142BD">
        <w:rPr>
          <w:rFonts w:cs="Times New Roman"/>
          <w:b/>
          <w:bCs/>
          <w:i/>
          <w:iCs/>
          <w:sz w:val="28"/>
          <w:szCs w:val="28"/>
        </w:rPr>
        <w:t>LDLR</w:t>
      </w:r>
      <w:r w:rsidR="00CB6073" w:rsidRPr="00F142BD">
        <w:rPr>
          <w:rFonts w:cs="Times New Roman"/>
          <w:b/>
          <w:bCs/>
          <w:sz w:val="28"/>
          <w:szCs w:val="28"/>
        </w:rPr>
        <w:t xml:space="preserve">, </w:t>
      </w:r>
      <w:r w:rsidR="00CB6073" w:rsidRPr="00F142BD">
        <w:rPr>
          <w:rFonts w:cs="Times New Roman"/>
          <w:b/>
          <w:bCs/>
          <w:i/>
          <w:iCs/>
          <w:sz w:val="28"/>
          <w:szCs w:val="28"/>
        </w:rPr>
        <w:t>APOB</w:t>
      </w:r>
      <w:r w:rsidR="00CB6073" w:rsidRPr="00F142BD">
        <w:rPr>
          <w:rFonts w:cs="Times New Roman"/>
          <w:b/>
          <w:bCs/>
          <w:sz w:val="28"/>
          <w:szCs w:val="28"/>
        </w:rPr>
        <w:t xml:space="preserve">, </w:t>
      </w:r>
      <w:r w:rsidR="00CB6073" w:rsidRPr="00F142BD">
        <w:rPr>
          <w:rFonts w:cs="Times New Roman"/>
          <w:b/>
          <w:bCs/>
          <w:i/>
          <w:iCs/>
          <w:sz w:val="28"/>
          <w:szCs w:val="28"/>
        </w:rPr>
        <w:t>PCSK9</w:t>
      </w:r>
      <w:r w:rsidR="00CB6073" w:rsidRPr="00F142BD">
        <w:rPr>
          <w:rFonts w:cs="Times New Roman"/>
          <w:b/>
          <w:bCs/>
          <w:sz w:val="28"/>
          <w:szCs w:val="28"/>
        </w:rPr>
        <w:t xml:space="preserve">, and </w:t>
      </w:r>
      <w:r w:rsidR="00CB6073" w:rsidRPr="00F142BD">
        <w:rPr>
          <w:rFonts w:cs="Times New Roman"/>
          <w:b/>
          <w:bCs/>
          <w:i/>
          <w:iCs/>
          <w:sz w:val="28"/>
          <w:szCs w:val="28"/>
        </w:rPr>
        <w:t>LDLRAP1</w:t>
      </w:r>
    </w:p>
    <w:p w14:paraId="736F4B11" w14:textId="77777777" w:rsidR="00BB3D9B" w:rsidRPr="00F142BD" w:rsidRDefault="00BB3D9B" w:rsidP="00BB3D9B">
      <w:pPr>
        <w:tabs>
          <w:tab w:val="left" w:pos="142"/>
        </w:tabs>
        <w:spacing w:line="240" w:lineRule="auto"/>
        <w:jc w:val="both"/>
        <w:rPr>
          <w:rFonts w:cs="Times New Roman"/>
          <w:b/>
          <w:bCs/>
        </w:rPr>
      </w:pPr>
    </w:p>
    <w:tbl>
      <w:tblPr>
        <w:tblW w:w="976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1418"/>
        <w:gridCol w:w="1417"/>
        <w:gridCol w:w="1559"/>
        <w:gridCol w:w="1276"/>
        <w:gridCol w:w="1418"/>
        <w:gridCol w:w="1407"/>
      </w:tblGrid>
      <w:tr w:rsidR="00BB3D9B" w:rsidRPr="00F142BD" w14:paraId="1B4ECF6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FC13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Chromo-som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342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Amplicon star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B10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Amplicon e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95D5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F23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Amplicon stran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334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Primer start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DDB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b/>
                <w:bCs/>
              </w:rPr>
            </w:pPr>
            <w:r w:rsidRPr="00F142BD">
              <w:rPr>
                <w:rFonts w:cs="Times New Roman"/>
                <w:b/>
                <w:bCs/>
              </w:rPr>
              <w:t>Primer</w:t>
            </w:r>
          </w:p>
          <w:p w14:paraId="64DD5D3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  <w:b/>
                <w:bCs/>
              </w:rPr>
              <w:t>end</w:t>
            </w:r>
          </w:p>
        </w:tc>
      </w:tr>
      <w:tr w:rsidR="00BB3D9B" w:rsidRPr="00F142BD" w14:paraId="6A2554A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70E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81F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6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2354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8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FF0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B75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888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63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B27D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655</w:t>
            </w:r>
          </w:p>
        </w:tc>
      </w:tr>
      <w:tr w:rsidR="00BB3D9B" w:rsidRPr="00F142BD" w14:paraId="030633E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D5E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B2AB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69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3014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9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3F2B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BA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19C7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69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C6D3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43714</w:t>
            </w:r>
          </w:p>
        </w:tc>
      </w:tr>
      <w:tr w:rsidR="00BB3D9B" w:rsidRPr="00F142BD" w14:paraId="0F2903C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2718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AE4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38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A94B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0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7345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F2E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3D9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383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CBC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3856</w:t>
            </w:r>
          </w:p>
        </w:tc>
      </w:tr>
      <w:tr w:rsidR="00BB3D9B" w:rsidRPr="00F142BD" w14:paraId="577A917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34E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8F1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38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727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1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CC36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0E0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262E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10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A15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125</w:t>
            </w:r>
          </w:p>
        </w:tc>
      </w:tr>
      <w:tr w:rsidR="00BB3D9B" w:rsidRPr="00F142BD" w14:paraId="205C2BF2" w14:textId="77777777" w:rsidTr="00F839F1">
        <w:trPr>
          <w:trHeight w:val="49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C998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B2C4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77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DB3B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50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5831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23DD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AC44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77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7F4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807</w:t>
            </w:r>
          </w:p>
        </w:tc>
      </w:tr>
      <w:tr w:rsidR="00BB3D9B" w:rsidRPr="00F142BD" w14:paraId="265740EB" w14:textId="77777777" w:rsidTr="00F839F1">
        <w:trPr>
          <w:trHeight w:val="47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E9B0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83F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48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A1A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50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BB81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37B3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AD3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502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B819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5053</w:t>
            </w:r>
          </w:p>
        </w:tc>
      </w:tr>
      <w:tr w:rsidR="00BB3D9B" w:rsidRPr="00F142BD" w14:paraId="21EE7BB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240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712D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1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BC4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4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EA4B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1D3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D59E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16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DCBC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195</w:t>
            </w:r>
          </w:p>
        </w:tc>
      </w:tr>
      <w:tr w:rsidR="00BB3D9B" w:rsidRPr="00F142BD" w14:paraId="1571987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DC63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A33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0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5EB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2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58B8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156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FF1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25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04C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57275</w:t>
            </w:r>
          </w:p>
        </w:tc>
      </w:tr>
      <w:tr w:rsidR="00BB3D9B" w:rsidRPr="00F142BD" w14:paraId="758F4DE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3B51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84B9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4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7C35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7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D5C9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4BB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BD1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71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C61C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748</w:t>
            </w:r>
          </w:p>
        </w:tc>
      </w:tr>
      <w:tr w:rsidR="00BB3D9B" w:rsidRPr="00F142BD" w14:paraId="09FCB8D7" w14:textId="77777777" w:rsidTr="00F839F1">
        <w:trPr>
          <w:trHeight w:val="47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D0AE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8DA2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5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6AD0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8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9376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FD51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ECF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78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16D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803</w:t>
            </w:r>
          </w:p>
        </w:tc>
      </w:tr>
      <w:tr w:rsidR="00BB3D9B" w:rsidRPr="00F142BD" w14:paraId="04F2C4A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BCAD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1D0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97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F3D4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2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DD92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1892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6CB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297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800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002</w:t>
            </w:r>
          </w:p>
        </w:tc>
      </w:tr>
      <w:tr w:rsidR="00BB3D9B" w:rsidRPr="00F142BD" w14:paraId="60613DB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E5BB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20F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06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59A9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3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79E1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9BEE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CEA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06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CAC0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091</w:t>
            </w:r>
          </w:p>
        </w:tc>
      </w:tr>
      <w:tr w:rsidR="00BB3D9B" w:rsidRPr="00F142BD" w14:paraId="7DE4BE4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8C0B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6DBC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5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AB90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7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87FC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9FCE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747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72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E9F5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752</w:t>
            </w:r>
          </w:p>
        </w:tc>
      </w:tr>
      <w:tr w:rsidR="00BB3D9B" w:rsidRPr="00F142BD" w14:paraId="48BCF90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5720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554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5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791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8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3ACD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B3C4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541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81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431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3838</w:t>
            </w:r>
          </w:p>
        </w:tc>
      </w:tr>
      <w:tr w:rsidR="00BB3D9B" w:rsidRPr="00F142BD" w14:paraId="5CEB427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ABB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409D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0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A001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3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C97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813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4E3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0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19B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093</w:t>
            </w:r>
          </w:p>
        </w:tc>
      </w:tr>
      <w:tr w:rsidR="00BB3D9B" w:rsidRPr="00F142BD" w14:paraId="5F6B6AC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232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8FB4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0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BACD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3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20E1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46B3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2006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28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6976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5314</w:t>
            </w:r>
          </w:p>
        </w:tc>
      </w:tr>
      <w:tr w:rsidR="00BB3D9B" w:rsidRPr="00F142BD" w14:paraId="65843AF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BAF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9F9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67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14FB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69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B1CC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CED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F8F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693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0F1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6957</w:t>
            </w:r>
          </w:p>
        </w:tc>
      </w:tr>
      <w:tr w:rsidR="00BB3D9B" w:rsidRPr="00F142BD" w14:paraId="7E03D3DC" w14:textId="77777777" w:rsidTr="00F839F1">
        <w:trPr>
          <w:trHeight w:val="38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6C34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EB22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67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FB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704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2D1C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AP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62F8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554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702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229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5567047</w:t>
            </w:r>
          </w:p>
        </w:tc>
      </w:tr>
      <w:tr w:rsidR="00BB3D9B" w:rsidRPr="00F142BD" w14:paraId="7DB39BC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39EF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6A0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397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D29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0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100A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303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8D1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3979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17C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39815</w:t>
            </w:r>
          </w:p>
        </w:tc>
      </w:tr>
      <w:tr w:rsidR="00BB3D9B" w:rsidRPr="00F142BD" w14:paraId="028D016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B7B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774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397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E86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0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6645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38E6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B05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00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EF5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025</w:t>
            </w:r>
          </w:p>
        </w:tc>
      </w:tr>
      <w:tr w:rsidR="00BB3D9B" w:rsidRPr="00F142BD" w14:paraId="703FF1F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C90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70F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398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4B03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1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9EC6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FEA6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FBB2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12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C4D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0148</w:t>
            </w:r>
          </w:p>
        </w:tc>
      </w:tr>
      <w:tr w:rsidR="00BB3D9B" w:rsidRPr="00F142BD" w14:paraId="2510F841" w14:textId="77777777" w:rsidTr="00F839F1">
        <w:trPr>
          <w:trHeight w:val="20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1CD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7831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37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63E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0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1028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C14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A731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379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D90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3820</w:t>
            </w:r>
          </w:p>
        </w:tc>
      </w:tr>
      <w:tr w:rsidR="00BB3D9B" w:rsidRPr="00F142BD" w14:paraId="4E76436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091B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29A2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377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0BC5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0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6E85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D3AF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CB16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00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ED74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027</w:t>
            </w:r>
          </w:p>
        </w:tc>
      </w:tr>
      <w:tr w:rsidR="00BB3D9B" w:rsidRPr="00F142BD" w14:paraId="0C046ED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49C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FAAE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38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C4D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1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C62E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AE64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1DC2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08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7CF9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4111</w:t>
            </w:r>
          </w:p>
        </w:tc>
      </w:tr>
      <w:tr w:rsidR="00BB3D9B" w:rsidRPr="00F142BD" w14:paraId="5F4D542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DC9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8B1C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4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85AC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7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904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C3F9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0AC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47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BE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497</w:t>
            </w:r>
          </w:p>
        </w:tc>
      </w:tr>
      <w:tr w:rsidR="00BB3D9B" w:rsidRPr="00F142BD" w14:paraId="2E3A841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2F63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BD0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4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167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7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F71E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0D9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69F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68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7DB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46710</w:t>
            </w:r>
          </w:p>
        </w:tc>
      </w:tr>
      <w:tr w:rsidR="00BB3D9B" w:rsidRPr="00F142BD" w14:paraId="28CBD38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968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B31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2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4A6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4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CBE2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6D74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E5A3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21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902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249</w:t>
            </w:r>
          </w:p>
        </w:tc>
      </w:tr>
      <w:tr w:rsidR="00BB3D9B" w:rsidRPr="00F142BD" w14:paraId="3D75829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F52B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5117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2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09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54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91B9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5503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43E2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29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2348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329</w:t>
            </w:r>
          </w:p>
        </w:tc>
      </w:tr>
      <w:tr w:rsidR="00BB3D9B" w:rsidRPr="00F142BD" w14:paraId="3ECF97C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EF3F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2AEF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5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EF7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8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7099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6A8F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CC2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55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BC05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578</w:t>
            </w:r>
          </w:p>
        </w:tc>
      </w:tr>
      <w:tr w:rsidR="00BB3D9B" w:rsidRPr="00F142BD" w14:paraId="3FE4F9D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ED85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EE8D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5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722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8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20B1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F43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B561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81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181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2837</w:t>
            </w:r>
          </w:p>
        </w:tc>
      </w:tr>
      <w:tr w:rsidR="00BB3D9B" w:rsidRPr="00F142BD" w14:paraId="7F55B60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17DA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E53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58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AE07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1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1153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686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349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589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CDF0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5930</w:t>
            </w:r>
          </w:p>
        </w:tc>
      </w:tr>
      <w:tr w:rsidR="00BB3D9B" w:rsidRPr="00F142BD" w14:paraId="671A28C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465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C8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59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ED42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2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D3C5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00E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302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598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250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016</w:t>
            </w:r>
          </w:p>
        </w:tc>
      </w:tr>
      <w:tr w:rsidR="00BB3D9B" w:rsidRPr="00F142BD" w14:paraId="1F5D488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C670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9BC4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0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9D5E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3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ECE8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647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751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0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4E6F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6087</w:t>
            </w:r>
          </w:p>
        </w:tc>
      </w:tr>
      <w:tr w:rsidR="00BB3D9B" w:rsidRPr="00F142BD" w14:paraId="6D15CA1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4AA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C9F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2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9DF0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4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D737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2B1D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D20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21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2E7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248</w:t>
            </w:r>
          </w:p>
        </w:tc>
      </w:tr>
      <w:tr w:rsidR="00BB3D9B" w:rsidRPr="00F142BD" w14:paraId="07846D7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5DD3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4A5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2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F35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4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0334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B33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C75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46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492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496</w:t>
            </w:r>
          </w:p>
        </w:tc>
      </w:tr>
      <w:tr w:rsidR="00BB3D9B" w:rsidRPr="00F142BD" w14:paraId="5D64296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7C43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E8FD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3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06D9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56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90EE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D6D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2F4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54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FA1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566</w:t>
            </w:r>
          </w:p>
        </w:tc>
      </w:tr>
      <w:tr w:rsidR="00BB3D9B" w:rsidRPr="00F142BD" w14:paraId="0DE1114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52E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08AB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0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77D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3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6E44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1842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814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0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56D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110</w:t>
            </w:r>
          </w:p>
        </w:tc>
      </w:tr>
      <w:tr w:rsidR="00BB3D9B" w:rsidRPr="00F142BD" w14:paraId="06C0C2B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0D48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5B2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78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358F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1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8421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D12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0FDA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11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E86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143</w:t>
            </w:r>
          </w:p>
        </w:tc>
      </w:tr>
      <w:tr w:rsidR="00BB3D9B" w:rsidRPr="00F142BD" w14:paraId="7528417F" w14:textId="77777777" w:rsidTr="00F839F1">
        <w:trPr>
          <w:trHeight w:val="47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A8D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B53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4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067B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6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7B31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F65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3D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40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9471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442</w:t>
            </w:r>
          </w:p>
        </w:tc>
      </w:tr>
      <w:tr w:rsidR="00BB3D9B" w:rsidRPr="00F142BD" w14:paraId="78CEBC4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9B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1FD1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5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7FD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7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2D7E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2659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0C2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53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810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8554</w:t>
            </w:r>
          </w:p>
        </w:tc>
      </w:tr>
      <w:tr w:rsidR="00BB3D9B" w:rsidRPr="00F142BD" w14:paraId="552AE04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989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EB9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4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761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6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C1F3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62A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A2E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42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A95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461</w:t>
            </w:r>
          </w:p>
        </w:tc>
      </w:tr>
      <w:tr w:rsidR="00BB3D9B" w:rsidRPr="00F142BD" w14:paraId="0EC2CBC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B1D1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813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5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384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7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D7B8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7FF9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459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69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E79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59723</w:t>
            </w:r>
          </w:p>
        </w:tc>
      </w:tr>
      <w:tr w:rsidR="00BB3D9B" w:rsidRPr="00F142BD" w14:paraId="37B38DC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FFD6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A86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2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134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5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D3A6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6CF4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7C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26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83C7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295</w:t>
            </w:r>
          </w:p>
        </w:tc>
      </w:tr>
      <w:tr w:rsidR="00BB3D9B" w:rsidRPr="00F142BD" w14:paraId="613306D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2AC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B7C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2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B80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5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E6C8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63B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F243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51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E43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540</w:t>
            </w:r>
          </w:p>
        </w:tc>
      </w:tr>
      <w:tr w:rsidR="00BB3D9B" w:rsidRPr="00F142BD" w14:paraId="62D4F63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A074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6DA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3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3B6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6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471C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DB21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5EB2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59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C20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1619</w:t>
            </w:r>
          </w:p>
        </w:tc>
      </w:tr>
      <w:tr w:rsidR="00BB3D9B" w:rsidRPr="00F142BD" w14:paraId="69AA9F8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60C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4C0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2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12E0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5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05C6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681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ED59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2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4D1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311</w:t>
            </w:r>
          </w:p>
        </w:tc>
      </w:tr>
      <w:tr w:rsidR="00BB3D9B" w:rsidRPr="00F142BD" w14:paraId="6A1E0AC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66CE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C03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2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D3B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5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EA17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521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A92D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51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FE0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538</w:t>
            </w:r>
          </w:p>
        </w:tc>
      </w:tr>
      <w:tr w:rsidR="00BB3D9B" w:rsidRPr="00F142BD" w14:paraId="6C57B88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F624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957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4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0DFC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6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513F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PCSK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B68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2908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62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E9F7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55063658</w:t>
            </w:r>
          </w:p>
        </w:tc>
      </w:tr>
      <w:tr w:rsidR="00BB3D9B" w:rsidRPr="00F142BD" w14:paraId="6919B87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FAE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61D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0894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D19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0897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141B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33C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577D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08948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4277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089513</w:t>
            </w:r>
          </w:p>
        </w:tc>
      </w:tr>
      <w:tr w:rsidR="00BB3D9B" w:rsidRPr="00F142BD" w14:paraId="5BA5B12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6CA0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25B9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1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0AE4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4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A043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0EE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1DF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16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5E3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190</w:t>
            </w:r>
          </w:p>
        </w:tc>
      </w:tr>
      <w:tr w:rsidR="00BB3D9B" w:rsidRPr="00F142BD" w14:paraId="167718A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966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0C93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2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46EA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5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68D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2C83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863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25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B53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0285</w:t>
            </w:r>
          </w:p>
        </w:tc>
      </w:tr>
      <w:tr w:rsidR="00BB3D9B" w:rsidRPr="00F142BD" w14:paraId="317CC02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646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098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6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66B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8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6441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F954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8E7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61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9C0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640</w:t>
            </w:r>
          </w:p>
        </w:tc>
      </w:tr>
      <w:tr w:rsidR="00BB3D9B" w:rsidRPr="00F142BD" w14:paraId="118BC83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49D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53C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6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D1A9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8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1FC2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25F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0E3F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83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6DE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2864</w:t>
            </w:r>
          </w:p>
        </w:tc>
      </w:tr>
      <w:tr w:rsidR="00BB3D9B" w:rsidRPr="00F142BD" w14:paraId="155F2CB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D7B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6A85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1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56C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3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967A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A07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7C19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13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A677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161</w:t>
            </w:r>
          </w:p>
        </w:tc>
      </w:tr>
      <w:tr w:rsidR="00BB3D9B" w:rsidRPr="00F142BD" w14:paraId="7E86E8A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28F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E96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2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14B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5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0844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FC1F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09AE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25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2C9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277</w:t>
            </w:r>
          </w:p>
        </w:tc>
      </w:tr>
      <w:tr w:rsidR="00BB3D9B" w:rsidRPr="00F142BD" w14:paraId="36EA567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759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65A1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24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C089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49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16A1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F90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6CFB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4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AE18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492</w:t>
            </w:r>
          </w:p>
        </w:tc>
      </w:tr>
      <w:tr w:rsidR="00BB3D9B" w:rsidRPr="00F142BD" w14:paraId="30B7068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51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1EF6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3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9E70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6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FD7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5C85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2E8E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57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E9E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606</w:t>
            </w:r>
          </w:p>
        </w:tc>
      </w:tr>
      <w:tr w:rsidR="00BB3D9B" w:rsidRPr="00F142BD" w14:paraId="2A941A2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7D0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3456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4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AE5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69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7F71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F81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148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66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556E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5694</w:t>
            </w:r>
          </w:p>
        </w:tc>
      </w:tr>
      <w:tr w:rsidR="00BB3D9B" w:rsidRPr="00F142BD" w14:paraId="0B009C8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C77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EC1A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928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7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4128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7E83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5372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50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219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533</w:t>
            </w:r>
          </w:p>
        </w:tc>
      </w:tr>
      <w:tr w:rsidR="00BB3D9B" w:rsidRPr="00F142BD" w14:paraId="7D58299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91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5E1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58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E03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8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A3FA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92C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20E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58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5C8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6608</w:t>
            </w:r>
          </w:p>
        </w:tc>
      </w:tr>
      <w:tr w:rsidR="00BB3D9B" w:rsidRPr="00F142BD" w14:paraId="1B50828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18C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91A3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2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098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5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2DC1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32F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BFC8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28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43CE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331</w:t>
            </w:r>
          </w:p>
        </w:tc>
      </w:tr>
      <w:tr w:rsidR="00BB3D9B" w:rsidRPr="00F142BD" w14:paraId="5AB18EA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BE8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A362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3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D239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5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BC12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EF3A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718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55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A385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07587</w:t>
            </w:r>
          </w:p>
        </w:tc>
      </w:tr>
      <w:tr w:rsidR="00BB3D9B" w:rsidRPr="00F142BD" w14:paraId="0A93177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A2C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4AA2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5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08E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8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8D49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189B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DF7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5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9A31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604</w:t>
            </w:r>
          </w:p>
        </w:tc>
      </w:tr>
      <w:tr w:rsidR="00BB3D9B" w:rsidRPr="00F142BD" w14:paraId="4987429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887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1CE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5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BB0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8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4102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D08E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A6F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80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8A5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0828</w:t>
            </w:r>
          </w:p>
        </w:tc>
      </w:tr>
      <w:tr w:rsidR="00BB3D9B" w:rsidRPr="00F142BD" w14:paraId="5D6966B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3908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C38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4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E707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6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D532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BFB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6B76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44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656B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471</w:t>
            </w:r>
          </w:p>
        </w:tc>
      </w:tr>
      <w:tr w:rsidR="00BB3D9B" w:rsidRPr="00F142BD" w14:paraId="0DEF661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6A2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6987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4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3211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7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A04E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A70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9173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70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D90F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1737</w:t>
            </w:r>
          </w:p>
        </w:tc>
      </w:tr>
      <w:tr w:rsidR="00BB3D9B" w:rsidRPr="00F142BD" w14:paraId="38ADBCE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B6A3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6001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2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D685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4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8951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  <w:r w:rsidRPr="00060721">
              <w:rPr>
                <w:rFonts w:cs="Times New Roman"/>
                <w:iCs/>
              </w:rPr>
              <w:t>;</w:t>
            </w:r>
            <w:r w:rsidRPr="001E0E29">
              <w:rPr>
                <w:rFonts w:cs="Times New Roman"/>
                <w:i/>
              </w:rPr>
              <w:t>MIR68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D782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64C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21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4368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240</w:t>
            </w:r>
          </w:p>
        </w:tc>
      </w:tr>
      <w:tr w:rsidR="00BB3D9B" w:rsidRPr="00F142BD" w14:paraId="78C8DDC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3CEA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C422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3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379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5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8B70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  <w:r w:rsidRPr="00060721">
              <w:rPr>
                <w:rFonts w:cs="Times New Roman"/>
                <w:iCs/>
              </w:rPr>
              <w:t>;</w:t>
            </w:r>
            <w:r w:rsidRPr="001E0E29">
              <w:rPr>
                <w:rFonts w:cs="Times New Roman"/>
                <w:i/>
              </w:rPr>
              <w:t>MIR68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1BF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F14D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33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F645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359</w:t>
            </w:r>
          </w:p>
        </w:tc>
      </w:tr>
      <w:tr w:rsidR="00BB3D9B" w:rsidRPr="00F142BD" w14:paraId="2D43EB0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01CE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1205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4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23D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6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0D5F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  <w:r w:rsidRPr="00060721">
              <w:rPr>
                <w:rFonts w:cs="Times New Roman"/>
                <w:iCs/>
              </w:rPr>
              <w:t>;</w:t>
            </w:r>
            <w:r w:rsidRPr="001E0E29">
              <w:rPr>
                <w:rFonts w:cs="Times New Roman"/>
                <w:i/>
              </w:rPr>
              <w:t>MIR68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D7AB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A71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62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E5D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652</w:t>
            </w:r>
          </w:p>
        </w:tc>
      </w:tr>
      <w:tr w:rsidR="00BB3D9B" w:rsidRPr="00F142BD" w14:paraId="7CBCF81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D4F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A6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47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206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7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A46F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  <w:r w:rsidRPr="00060721">
              <w:rPr>
                <w:rFonts w:cs="Times New Roman"/>
                <w:iCs/>
              </w:rPr>
              <w:t>;</w:t>
            </w:r>
            <w:r w:rsidRPr="001E0E29">
              <w:rPr>
                <w:rFonts w:cs="Times New Roman"/>
                <w:i/>
              </w:rPr>
              <w:t>MIR68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077B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EBF5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69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E53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724</w:t>
            </w:r>
          </w:p>
        </w:tc>
      </w:tr>
      <w:tr w:rsidR="00BB3D9B" w:rsidRPr="00F142BD" w14:paraId="3984892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6D8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19A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5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1CC2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8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2657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  <w:r w:rsidRPr="00060721">
              <w:rPr>
                <w:rFonts w:cs="Times New Roman"/>
                <w:iCs/>
              </w:rPr>
              <w:t>;</w:t>
            </w:r>
            <w:r w:rsidRPr="001E0E29">
              <w:rPr>
                <w:rFonts w:cs="Times New Roman"/>
                <w:i/>
              </w:rPr>
              <w:t>MIR68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A4F0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6BB7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81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2FB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3842</w:t>
            </w:r>
          </w:p>
        </w:tc>
      </w:tr>
      <w:tr w:rsidR="00BB3D9B" w:rsidRPr="00F142BD" w14:paraId="38CFFE9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E36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608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0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B91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2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050A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372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55C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00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C42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037</w:t>
            </w:r>
          </w:p>
        </w:tc>
      </w:tr>
      <w:tr w:rsidR="00BB3D9B" w:rsidRPr="00F142BD" w14:paraId="01B3672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FE0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8BAA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0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D019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3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2D9C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A15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FE6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09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307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122</w:t>
            </w:r>
          </w:p>
        </w:tc>
      </w:tr>
      <w:tr w:rsidR="00BB3D9B" w:rsidRPr="00F142BD" w14:paraId="7319357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84E9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B6BB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7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F53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9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9B65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0A2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76E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93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4DA5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967</w:t>
            </w:r>
          </w:p>
        </w:tc>
      </w:tr>
      <w:tr w:rsidR="00BB3D9B" w:rsidRPr="00F142BD" w14:paraId="71B2D6C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3F1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1EC8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68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B311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707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F3A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01F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69F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703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24F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17071</w:t>
            </w:r>
          </w:p>
        </w:tc>
      </w:tr>
      <w:tr w:rsidR="00BB3D9B" w:rsidRPr="00F142BD" w14:paraId="1693EE6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704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520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0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C6D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2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66AF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174E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E4AC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03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6DE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059</w:t>
            </w:r>
          </w:p>
        </w:tc>
      </w:tr>
      <w:tr w:rsidR="00BB3D9B" w:rsidRPr="00F142BD" w14:paraId="61B77BD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D2B3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F183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0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019B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2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8773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2A07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20DF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26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F247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296</w:t>
            </w:r>
          </w:p>
        </w:tc>
      </w:tr>
      <w:tr w:rsidR="00BB3D9B" w:rsidRPr="00F142BD" w14:paraId="0FC1E91E" w14:textId="77777777" w:rsidTr="00F839F1">
        <w:trPr>
          <w:trHeight w:val="26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6DC5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0E6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3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18D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5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CBA8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D1B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DF4C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31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5386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344</w:t>
            </w:r>
          </w:p>
        </w:tc>
      </w:tr>
      <w:tr w:rsidR="00BB3D9B" w:rsidRPr="00F142BD" w14:paraId="08D3B72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8D6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E90D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3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764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6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14E7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B5A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73B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5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E8F1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0613</w:t>
            </w:r>
          </w:p>
        </w:tc>
      </w:tr>
      <w:tr w:rsidR="00BB3D9B" w:rsidRPr="00F142BD" w14:paraId="443F71E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51D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0EBB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1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E975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3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3E6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903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CBB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10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71E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131</w:t>
            </w:r>
          </w:p>
        </w:tc>
      </w:tr>
      <w:tr w:rsidR="00BB3D9B" w:rsidRPr="00F142BD" w14:paraId="15EE0A6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0CA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A996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1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B8A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4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82BB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1FE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D210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38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1F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3402</w:t>
            </w:r>
          </w:p>
        </w:tc>
      </w:tr>
      <w:tr w:rsidR="00BB3D9B" w:rsidRPr="00F142BD" w14:paraId="57708E9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210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FB46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79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7915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82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018A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F0B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B1D9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795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BAE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7982</w:t>
            </w:r>
          </w:p>
        </w:tc>
      </w:tr>
      <w:tr w:rsidR="00BB3D9B" w:rsidRPr="00F142BD" w14:paraId="3911D0C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B8A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5C2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3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C3AF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6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EB8B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1646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4A88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37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2A50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413</w:t>
            </w:r>
          </w:p>
        </w:tc>
      </w:tr>
      <w:tr w:rsidR="00BB3D9B" w:rsidRPr="00F142BD" w14:paraId="0943877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3A7B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67C5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5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BD8B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7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59B2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EFE1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7869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54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3F3F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579</w:t>
            </w:r>
          </w:p>
        </w:tc>
      </w:tr>
      <w:tr w:rsidR="00BB3D9B" w:rsidRPr="00F142BD" w14:paraId="2C7CADC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11B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C0D2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3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8E2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6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546E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E4E8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6A0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60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54F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29630</w:t>
            </w:r>
          </w:p>
        </w:tc>
      </w:tr>
      <w:tr w:rsidR="00BB3D9B" w:rsidRPr="00F142BD" w14:paraId="2901921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25E2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63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28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6EF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5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3E52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9D5C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B86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28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312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309</w:t>
            </w:r>
          </w:p>
        </w:tc>
      </w:tr>
      <w:tr w:rsidR="00BB3D9B" w:rsidRPr="00F142BD" w14:paraId="3A0E1BB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EB4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08B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1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1E87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3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069D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9F9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5848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34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9159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367</w:t>
            </w:r>
          </w:p>
        </w:tc>
      </w:tr>
      <w:tr w:rsidR="00BB3D9B" w:rsidRPr="00F142BD" w14:paraId="072D3F3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94D5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8B5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3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CD6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5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890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LDL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E50C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E5C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54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461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11131581</w:t>
            </w:r>
          </w:p>
        </w:tc>
      </w:tr>
      <w:tr w:rsidR="00BB3D9B" w:rsidRPr="00F142BD" w14:paraId="4074C84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FF47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2ED0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6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CC1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9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BD51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8F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FD6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65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4D8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689</w:t>
            </w:r>
          </w:p>
        </w:tc>
      </w:tr>
      <w:tr w:rsidR="00BB3D9B" w:rsidRPr="00F142BD" w14:paraId="12AB575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5090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8A10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76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6153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0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95F2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482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F9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76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A69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794</w:t>
            </w:r>
          </w:p>
        </w:tc>
      </w:tr>
      <w:tr w:rsidR="00BB3D9B" w:rsidRPr="00F142BD" w14:paraId="03871F1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7BB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40B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8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FB5E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0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2F7A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472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48C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01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9EB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050</w:t>
            </w:r>
          </w:p>
        </w:tc>
      </w:tr>
      <w:tr w:rsidR="00BB3D9B" w:rsidRPr="00F142BD" w14:paraId="2D1C7DF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F86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C6B7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19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459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1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1BB7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22A7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4B7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12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E1A1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164</w:t>
            </w:r>
          </w:p>
        </w:tc>
      </w:tr>
      <w:tr w:rsidR="00BB3D9B" w:rsidRPr="00F142BD" w14:paraId="632A37F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82A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24A5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1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AB9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4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98CD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D6ED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1503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17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5D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208</w:t>
            </w:r>
          </w:p>
        </w:tc>
      </w:tr>
      <w:tr w:rsidR="00BB3D9B" w:rsidRPr="00F142BD" w14:paraId="1F369B3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242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3345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0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C9B5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2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0445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B292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7A6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23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D24B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273</w:t>
            </w:r>
          </w:p>
        </w:tc>
      </w:tr>
      <w:tr w:rsidR="00BB3D9B" w:rsidRPr="00F142BD" w14:paraId="3773CDA7" w14:textId="77777777" w:rsidTr="00F839F1">
        <w:trPr>
          <w:trHeight w:val="4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D1D7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0369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2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A5EC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5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3975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1DF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D53C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28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47B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319</w:t>
            </w:r>
          </w:p>
        </w:tc>
      </w:tr>
      <w:tr w:rsidR="00BB3D9B" w:rsidRPr="00F142BD" w14:paraId="10F15A3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5584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9A3F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4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42F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74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C47A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50DB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BBC4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49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12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537</w:t>
            </w:r>
          </w:p>
        </w:tc>
      </w:tr>
      <w:tr w:rsidR="00BB3D9B" w:rsidRPr="00F142BD" w14:paraId="76B7FF6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DC2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2152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3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25CB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5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CF49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FF9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9250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54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D3F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582</w:t>
            </w:r>
          </w:p>
        </w:tc>
      </w:tr>
      <w:tr w:rsidR="00BB3D9B" w:rsidRPr="00F142BD" w14:paraId="068BDF8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F2B4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D0B0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54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DE90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7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0D22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B3F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1D51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7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0F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799</w:t>
            </w:r>
          </w:p>
        </w:tc>
      </w:tr>
      <w:tr w:rsidR="00BB3D9B" w:rsidRPr="00F142BD" w14:paraId="6C04171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BE6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6A6D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8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C7A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0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1710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9F3A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647D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81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E86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854</w:t>
            </w:r>
          </w:p>
        </w:tc>
      </w:tr>
      <w:tr w:rsidR="00BB3D9B" w:rsidRPr="00F142BD" w14:paraId="0748EE2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687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631B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66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F3B7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9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8035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5F2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7CD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8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4D4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912</w:t>
            </w:r>
          </w:p>
        </w:tc>
      </w:tr>
      <w:tr w:rsidR="00BB3D9B" w:rsidRPr="00F142BD" w14:paraId="083DD61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5ED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B913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0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F9C0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2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10A9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0F5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B53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02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FF81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058</w:t>
            </w:r>
          </w:p>
        </w:tc>
      </w:tr>
      <w:tr w:rsidR="00BB3D9B" w:rsidRPr="00F142BD" w14:paraId="4A19834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ADF4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3F2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286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B911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1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915A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FED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0A8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08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D858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117</w:t>
            </w:r>
          </w:p>
        </w:tc>
      </w:tr>
      <w:tr w:rsidR="00BB3D9B" w:rsidRPr="00F142BD" w14:paraId="5369156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E542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FEE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14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B1D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3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1DEB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9BDD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5A7B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14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00EE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172</w:t>
            </w:r>
          </w:p>
        </w:tc>
      </w:tr>
      <w:tr w:rsidR="00BB3D9B" w:rsidRPr="00F142BD" w14:paraId="3F6791D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5F3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DA22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2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3094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4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82DA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59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A4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23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DBA0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3263</w:t>
            </w:r>
          </w:p>
        </w:tc>
      </w:tr>
      <w:tr w:rsidR="00BB3D9B" w:rsidRPr="00F142BD" w14:paraId="679FD85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1B3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109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2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8DF1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4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3F9B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5C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144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21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BE51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237</w:t>
            </w:r>
          </w:p>
        </w:tc>
      </w:tr>
      <w:tr w:rsidR="00BB3D9B" w:rsidRPr="00F142BD" w14:paraId="020D208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BD5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4C3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2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37F9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5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1AE9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404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ADE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47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7A90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509</w:t>
            </w:r>
          </w:p>
        </w:tc>
      </w:tr>
      <w:tr w:rsidR="00BB3D9B" w:rsidRPr="00F142BD" w14:paraId="3D7AE82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6B05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7E1C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4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CAC6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6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E34C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C3F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FAA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64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C9E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676</w:t>
            </w:r>
          </w:p>
        </w:tc>
      </w:tr>
      <w:tr w:rsidR="00BB3D9B" w:rsidRPr="00F142BD" w14:paraId="2A9E51E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9277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CC1E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4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766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7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3D8B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DE15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985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70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2B03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743</w:t>
            </w:r>
          </w:p>
        </w:tc>
      </w:tr>
      <w:tr w:rsidR="00BB3D9B" w:rsidRPr="00F142BD" w14:paraId="02E2B29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88E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16C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13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1C6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3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48B3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DD9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D4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13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FF8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174</w:t>
            </w:r>
          </w:p>
        </w:tc>
      </w:tr>
      <w:tr w:rsidR="00BB3D9B" w:rsidRPr="00F142BD" w14:paraId="0882A8F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95B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FED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49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903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2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95A5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B7E9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44F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17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BE4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209</w:t>
            </w:r>
          </w:p>
        </w:tc>
      </w:tr>
      <w:tr w:rsidR="00BB3D9B" w:rsidRPr="00F142BD" w14:paraId="558480E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997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B511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2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2514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5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4983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028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9605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25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1C1C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285</w:t>
            </w:r>
          </w:p>
        </w:tc>
      </w:tr>
      <w:tr w:rsidR="00BB3D9B" w:rsidRPr="00F142BD" w14:paraId="6498E0E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11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E385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3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53A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6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DD9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D3AF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C87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36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51F9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390</w:t>
            </w:r>
          </w:p>
        </w:tc>
      </w:tr>
      <w:tr w:rsidR="00BB3D9B" w:rsidRPr="00F142BD" w14:paraId="7641E33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804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FEB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4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7BA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7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B869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715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1277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47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306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507</w:t>
            </w:r>
          </w:p>
        </w:tc>
      </w:tr>
      <w:tr w:rsidR="00BB3D9B" w:rsidRPr="00F142BD" w14:paraId="12503F8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7A7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EDB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5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CCA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8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95D0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403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52A0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57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A9D4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611</w:t>
            </w:r>
          </w:p>
        </w:tc>
      </w:tr>
      <w:tr w:rsidR="00BB3D9B" w:rsidRPr="00F142BD" w14:paraId="0A2769B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1E1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B51D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6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F1C5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9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05D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06AB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AC54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68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DE8C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725</w:t>
            </w:r>
          </w:p>
        </w:tc>
      </w:tr>
      <w:tr w:rsidR="00BB3D9B" w:rsidRPr="00F142BD" w14:paraId="455CE0B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05C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8598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7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EE9C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04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A71F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4182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F8C2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79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165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835</w:t>
            </w:r>
          </w:p>
        </w:tc>
      </w:tr>
      <w:tr w:rsidR="00BB3D9B" w:rsidRPr="00F142BD" w14:paraId="31BB073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679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FFC3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8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CC87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09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447D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3DF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936B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0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4B1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094</w:t>
            </w:r>
          </w:p>
        </w:tc>
      </w:tr>
      <w:tr w:rsidR="00BB3D9B" w:rsidRPr="00F142BD" w14:paraId="3F45A8C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0C94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5D89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59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4181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2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DEDF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F30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4D0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1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CD9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211</w:t>
            </w:r>
          </w:p>
        </w:tc>
      </w:tr>
      <w:tr w:rsidR="00BB3D9B" w:rsidRPr="00F142BD" w14:paraId="74CDA73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8FB7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3D2E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2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EDD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9510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6C7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6DF8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23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B552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267</w:t>
            </w:r>
          </w:p>
        </w:tc>
      </w:tr>
      <w:tr w:rsidR="00BB3D9B" w:rsidRPr="00F142BD" w14:paraId="06C8C31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47C6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4BD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1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A9C6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F04F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F5B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5B4B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29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3607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28</w:t>
            </w:r>
          </w:p>
        </w:tc>
      </w:tr>
      <w:tr w:rsidR="00BB3D9B" w:rsidRPr="00F142BD" w14:paraId="61FCE67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05D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E3C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583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5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9347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F01B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28C3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4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940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79</w:t>
            </w:r>
          </w:p>
        </w:tc>
      </w:tr>
      <w:tr w:rsidR="00BB3D9B" w:rsidRPr="00F142BD" w14:paraId="67AAB48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1326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7597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3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0A9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6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57B4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846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8E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61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839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648</w:t>
            </w:r>
          </w:p>
        </w:tc>
      </w:tr>
      <w:tr w:rsidR="00BB3D9B" w:rsidRPr="00F142BD" w14:paraId="69EE8BD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DA2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7267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6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08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9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99CC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0FCD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005D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68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CE51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720</w:t>
            </w:r>
          </w:p>
        </w:tc>
      </w:tr>
      <w:tr w:rsidR="00BB3D9B" w:rsidRPr="00F142BD" w14:paraId="2399D1C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765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8B0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5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C40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7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76B4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B41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2B3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72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CF9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760</w:t>
            </w:r>
          </w:p>
        </w:tc>
      </w:tr>
      <w:tr w:rsidR="00BB3D9B" w:rsidRPr="00F142BD" w14:paraId="312E0C5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1401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98A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73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E7C7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98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9986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78F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934B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95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7C5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989</w:t>
            </w:r>
          </w:p>
        </w:tc>
      </w:tr>
      <w:tr w:rsidR="00BB3D9B" w:rsidRPr="00F142BD" w14:paraId="7181CBF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B15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48D1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0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46E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2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A016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F9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1B4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03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6F35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061</w:t>
            </w:r>
          </w:p>
        </w:tc>
      </w:tr>
      <w:tr w:rsidR="00BB3D9B" w:rsidRPr="00F142BD" w14:paraId="2DD6773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A6C2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725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68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2F00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1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E615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9B7B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A21F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06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651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102</w:t>
            </w:r>
          </w:p>
        </w:tc>
      </w:tr>
      <w:tr w:rsidR="00BB3D9B" w:rsidRPr="00F142BD" w14:paraId="6E32ED6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837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62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1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54B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3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3D08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2B5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A803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14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4C6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181</w:t>
            </w:r>
          </w:p>
        </w:tc>
      </w:tr>
      <w:tr w:rsidR="00BB3D9B" w:rsidRPr="00F142BD" w14:paraId="44AA958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9FD7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E1DB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2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7D5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5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629F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42DB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98D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25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D36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293</w:t>
            </w:r>
          </w:p>
        </w:tc>
      </w:tr>
      <w:tr w:rsidR="00BB3D9B" w:rsidRPr="00F142BD" w14:paraId="2D97BF31" w14:textId="77777777" w:rsidTr="00F839F1">
        <w:trPr>
          <w:trHeight w:val="47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843B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FF1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3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35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6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4032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AB1F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9F15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36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BD7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398</w:t>
            </w:r>
          </w:p>
        </w:tc>
      </w:tr>
      <w:tr w:rsidR="00BB3D9B" w:rsidRPr="00F142BD" w14:paraId="64F6617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E854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BE3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5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D8A0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8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6093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D2D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86D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59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AEC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620</w:t>
            </w:r>
          </w:p>
        </w:tc>
      </w:tr>
      <w:tr w:rsidR="00BB3D9B" w:rsidRPr="00F142BD" w14:paraId="700C36B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04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3DB8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4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87F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6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51FE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66A6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C47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62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FD8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664</w:t>
            </w:r>
          </w:p>
        </w:tc>
      </w:tr>
      <w:tr w:rsidR="00BB3D9B" w:rsidRPr="00F142BD" w14:paraId="62244BF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BDD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E9A9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7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DF2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9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4F3C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D1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404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70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1AC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739</w:t>
            </w:r>
          </w:p>
        </w:tc>
      </w:tr>
      <w:tr w:rsidR="00BB3D9B" w:rsidRPr="00F142BD" w14:paraId="13378CA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99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267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82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8D1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0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93B3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2BFC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4BB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82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330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855</w:t>
            </w:r>
          </w:p>
        </w:tc>
      </w:tr>
      <w:tr w:rsidR="00BB3D9B" w:rsidRPr="00F142BD" w14:paraId="33EBD3EF" w14:textId="77777777" w:rsidTr="00F839F1">
        <w:trPr>
          <w:trHeight w:val="41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BEA7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DA9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8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117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1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F867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538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3270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09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C2F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122</w:t>
            </w:r>
          </w:p>
        </w:tc>
      </w:tr>
      <w:tr w:rsidR="00BB3D9B" w:rsidRPr="00F142BD" w14:paraId="7804674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E443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D2F9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79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722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2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66F9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3133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459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20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FEDD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240</w:t>
            </w:r>
          </w:p>
        </w:tc>
      </w:tr>
      <w:tr w:rsidR="00BB3D9B" w:rsidRPr="00F142BD" w14:paraId="403B522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A4F7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7E8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28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035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5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E623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A22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AED9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28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9674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315</w:t>
            </w:r>
          </w:p>
        </w:tc>
      </w:tr>
      <w:tr w:rsidR="00BB3D9B" w:rsidRPr="00F142BD" w14:paraId="45A8484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C643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D399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2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83F9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3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D1C0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87E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729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31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FE31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353</w:t>
            </w:r>
          </w:p>
        </w:tc>
      </w:tr>
      <w:tr w:rsidR="00BB3D9B" w:rsidRPr="00F142BD" w14:paraId="381AEFD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9412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556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3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583B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6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9E7D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08C2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CCA7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39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F45F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424</w:t>
            </w:r>
          </w:p>
        </w:tc>
      </w:tr>
      <w:tr w:rsidR="00BB3D9B" w:rsidRPr="00F142BD" w14:paraId="0C8C8A6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E06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44B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5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7C31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7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532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4DA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37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51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CE2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541</w:t>
            </w:r>
          </w:p>
        </w:tc>
      </w:tr>
      <w:tr w:rsidR="00BB3D9B" w:rsidRPr="00F142BD" w14:paraId="6B886AC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2B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9DC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5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2560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8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B31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558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D0D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7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DCEE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813</w:t>
            </w:r>
          </w:p>
        </w:tc>
      </w:tr>
      <w:tr w:rsidR="00BB3D9B" w:rsidRPr="00F142BD" w14:paraId="6F6D2F7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713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44C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6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4D3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9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3CB6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EA40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68AC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89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630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930</w:t>
            </w:r>
          </w:p>
        </w:tc>
      </w:tr>
      <w:tr w:rsidR="00BB3D9B" w:rsidRPr="00F142BD" w14:paraId="68AA019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347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A38C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79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22AA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0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01A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E5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66D5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00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D74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044</w:t>
            </w:r>
          </w:p>
        </w:tc>
      </w:tr>
      <w:tr w:rsidR="00BB3D9B" w:rsidRPr="00F142BD" w14:paraId="5054531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B18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CA31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0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A8C7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3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A9D0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6BE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6E95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09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3AE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121</w:t>
            </w:r>
          </w:p>
        </w:tc>
      </w:tr>
      <w:tr w:rsidR="00BB3D9B" w:rsidRPr="00F142BD" w14:paraId="0F9479A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49AE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7924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89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423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1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6970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D5A1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5D6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12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D99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157</w:t>
            </w:r>
          </w:p>
        </w:tc>
      </w:tr>
      <w:tr w:rsidR="00BB3D9B" w:rsidRPr="00F142BD" w14:paraId="4351221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B77E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6F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14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3888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3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8A9E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A27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BA83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35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1010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391</w:t>
            </w:r>
          </w:p>
        </w:tc>
      </w:tr>
      <w:tr w:rsidR="00BB3D9B" w:rsidRPr="00F142BD" w14:paraId="2A03FF3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691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3073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4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96C6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6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F881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41BA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53B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43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AC8B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465</w:t>
            </w:r>
          </w:p>
        </w:tc>
      </w:tr>
      <w:tr w:rsidR="00BB3D9B" w:rsidRPr="00F142BD" w14:paraId="6C197D6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3EA6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3DF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2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51D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5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5AF3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FDE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592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46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FB4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502</w:t>
            </w:r>
          </w:p>
        </w:tc>
      </w:tr>
      <w:tr w:rsidR="00BB3D9B" w:rsidRPr="00F142BD" w14:paraId="55C7154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CE7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563F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5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8812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79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066A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EDD3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8C0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54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83E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582</w:t>
            </w:r>
          </w:p>
        </w:tc>
      </w:tr>
      <w:tr w:rsidR="00BB3D9B" w:rsidRPr="00F142BD" w14:paraId="38F0818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90A1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518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6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99D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9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DB50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613E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72A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65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149F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692</w:t>
            </w:r>
          </w:p>
        </w:tc>
      </w:tr>
      <w:tr w:rsidR="00BB3D9B" w:rsidRPr="00F142BD" w14:paraId="7A0B743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9D7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3D4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7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8AF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0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EF56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A21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3C4D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76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79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804</w:t>
            </w:r>
          </w:p>
        </w:tc>
      </w:tr>
      <w:tr w:rsidR="00BB3D9B" w:rsidRPr="00F142BD" w14:paraId="3F2ADBB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673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9790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9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A34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2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8114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C16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640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99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267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026</w:t>
            </w:r>
          </w:p>
        </w:tc>
      </w:tr>
      <w:tr w:rsidR="00BB3D9B" w:rsidRPr="00F142BD" w14:paraId="20EB959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BD1F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222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098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9F72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0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5D1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B990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AE72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03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1B64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068</w:t>
            </w:r>
          </w:p>
        </w:tc>
      </w:tr>
      <w:tr w:rsidR="00BB3D9B" w:rsidRPr="00F142BD" w14:paraId="48CEC2B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6B8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13C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1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3FA3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3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212E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CE1D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1DE5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10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B573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138</w:t>
            </w:r>
          </w:p>
        </w:tc>
      </w:tr>
      <w:tr w:rsidR="00BB3D9B" w:rsidRPr="00F142BD" w14:paraId="3C31066E" w14:textId="77777777" w:rsidTr="00F839F1">
        <w:trPr>
          <w:trHeight w:val="47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17E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412F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1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8B98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3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2D03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B2CE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60F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34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4F89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381</w:t>
            </w:r>
          </w:p>
        </w:tc>
      </w:tr>
      <w:tr w:rsidR="00BB3D9B" w:rsidRPr="00F142BD" w14:paraId="0392B0B6" w14:textId="77777777" w:rsidTr="00F839F1">
        <w:trPr>
          <w:trHeight w:val="43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07A6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5D15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2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BAD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4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BCD4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3AE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7DA7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45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A40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485</w:t>
            </w:r>
          </w:p>
        </w:tc>
      </w:tr>
      <w:tr w:rsidR="00BB3D9B" w:rsidRPr="00F142BD" w14:paraId="1BDBA16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1D58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8E08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B52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7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9953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EB4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ECB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2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00E9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53</w:t>
            </w:r>
          </w:p>
        </w:tc>
      </w:tr>
      <w:tr w:rsidR="00BB3D9B" w:rsidRPr="00F142BD" w14:paraId="72AEDE4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AAB6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E6B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34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C777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9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EFD7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DDE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25C4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5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B7D9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92</w:t>
            </w:r>
          </w:p>
        </w:tc>
      </w:tr>
      <w:tr w:rsidR="00BB3D9B" w:rsidRPr="00F142BD" w14:paraId="300D437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144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BF0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5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923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8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1E6B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D105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897E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78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71D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820</w:t>
            </w:r>
          </w:p>
        </w:tc>
      </w:tr>
      <w:tr w:rsidR="00BB3D9B" w:rsidRPr="00F142BD" w14:paraId="3E9F3E9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2EC1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8652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87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E77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1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5387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3403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3268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87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97A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904</w:t>
            </w:r>
          </w:p>
        </w:tc>
      </w:tr>
      <w:tr w:rsidR="00BB3D9B" w:rsidRPr="00F142BD" w14:paraId="435C323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0472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73E8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68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7598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9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158C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4C2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1D5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90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5E9E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934</w:t>
            </w:r>
          </w:p>
        </w:tc>
      </w:tr>
      <w:tr w:rsidR="00BB3D9B" w:rsidRPr="00F142BD" w14:paraId="0FCD87C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F51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D0C5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09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E7A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1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41E7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1D72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7F3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14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7B59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174</w:t>
            </w:r>
          </w:p>
        </w:tc>
      </w:tr>
      <w:tr w:rsidR="00BB3D9B" w:rsidRPr="00F142BD" w14:paraId="30B73EC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F43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AB2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2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13F3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4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3BC0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26E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349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20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22C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240</w:t>
            </w:r>
          </w:p>
        </w:tc>
      </w:tr>
      <w:tr w:rsidR="00BB3D9B" w:rsidRPr="00F142BD" w14:paraId="77A2EDD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0692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DF51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0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09F5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29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CC69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BA7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AA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26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0060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294</w:t>
            </w:r>
          </w:p>
        </w:tc>
      </w:tr>
      <w:tr w:rsidR="00BB3D9B" w:rsidRPr="00F142BD" w14:paraId="72185EF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B21A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6E7B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3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3845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5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7B31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DBA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0DE0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32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209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352</w:t>
            </w:r>
          </w:p>
        </w:tc>
      </w:tr>
      <w:tr w:rsidR="00BB3D9B" w:rsidRPr="00F142BD" w14:paraId="0B51F5A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F54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DD7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4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84D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6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DD42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0500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B0C6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43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F9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466</w:t>
            </w:r>
          </w:p>
        </w:tc>
      </w:tr>
      <w:tr w:rsidR="00BB3D9B" w:rsidRPr="00F142BD" w14:paraId="3C75E70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AB7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039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53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EDC3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7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653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F38E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730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53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C103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574</w:t>
            </w:r>
          </w:p>
        </w:tc>
      </w:tr>
      <w:tr w:rsidR="00BB3D9B" w:rsidRPr="00F142BD" w14:paraId="317659B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D502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913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6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C2BD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9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9F9A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C01E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2645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65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F70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686</w:t>
            </w:r>
          </w:p>
        </w:tc>
      </w:tr>
      <w:tr w:rsidR="00BB3D9B" w:rsidRPr="00F142BD" w14:paraId="587C431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C37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F6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7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525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0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6972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0C37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8633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76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344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794</w:t>
            </w:r>
          </w:p>
        </w:tc>
      </w:tr>
      <w:tr w:rsidR="00BB3D9B" w:rsidRPr="00F142BD" w14:paraId="5F7C7E4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737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F874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8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5F1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0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E8C3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709A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A31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03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6C97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061</w:t>
            </w:r>
          </w:p>
        </w:tc>
      </w:tr>
      <w:tr w:rsidR="00BB3D9B" w:rsidRPr="00F142BD" w14:paraId="61A09F62" w14:textId="77777777" w:rsidTr="00F839F1">
        <w:trPr>
          <w:trHeight w:val="49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62B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29F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19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D63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1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4306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1260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C88E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14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DB0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178</w:t>
            </w:r>
          </w:p>
        </w:tc>
      </w:tr>
      <w:tr w:rsidR="00BB3D9B" w:rsidRPr="00F142BD" w14:paraId="1CB950F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F5B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BE27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0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BF66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2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89AF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DF5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DC3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25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6AEB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287</w:t>
            </w:r>
          </w:p>
        </w:tc>
      </w:tr>
      <w:tr w:rsidR="00BB3D9B" w:rsidRPr="00F142BD" w14:paraId="0BFD670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2D2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C349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1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953C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4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0B0F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F21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E32D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37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093A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405</w:t>
            </w:r>
          </w:p>
        </w:tc>
      </w:tr>
      <w:tr w:rsidR="00BB3D9B" w:rsidRPr="00F142BD" w14:paraId="5E432D6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741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6CF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2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3168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5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32C4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587D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90E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48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BD9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519</w:t>
            </w:r>
          </w:p>
        </w:tc>
      </w:tr>
      <w:tr w:rsidR="00BB3D9B" w:rsidRPr="00F142BD" w14:paraId="64E482F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2F63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C24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3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056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6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85ED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B3DB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B66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57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CFD7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610</w:t>
            </w:r>
          </w:p>
        </w:tc>
      </w:tr>
      <w:tr w:rsidR="00BB3D9B" w:rsidRPr="00F142BD" w14:paraId="7B56C4F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020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297D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47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EA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7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755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042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5B65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68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022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2727</w:t>
            </w:r>
          </w:p>
        </w:tc>
      </w:tr>
      <w:tr w:rsidR="00BB3D9B" w:rsidRPr="00F142BD" w14:paraId="3DE972A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EDEC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4F77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0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6908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3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2A3D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550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E15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09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DB9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127</w:t>
            </w:r>
          </w:p>
        </w:tc>
      </w:tr>
      <w:tr w:rsidR="00BB3D9B" w:rsidRPr="00F142BD" w14:paraId="71C5DCC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1133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BFF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1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4F43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3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AD89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52D6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B492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35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2C96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385</w:t>
            </w:r>
          </w:p>
        </w:tc>
      </w:tr>
      <w:tr w:rsidR="00BB3D9B" w:rsidRPr="00F142BD" w14:paraId="2A50DF4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355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A74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2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348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5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5E06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EF82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2F27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4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CBA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500</w:t>
            </w:r>
          </w:p>
        </w:tc>
      </w:tr>
      <w:tr w:rsidR="00BB3D9B" w:rsidRPr="00F142BD" w14:paraId="76EF771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2552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A63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3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93DA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6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58E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562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90D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57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D8D3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3602</w:t>
            </w:r>
          </w:p>
        </w:tc>
      </w:tr>
      <w:tr w:rsidR="00BB3D9B" w:rsidRPr="00F142BD" w14:paraId="4A4346CE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937E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169F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3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AD7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5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E179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BDC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2F3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53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30B4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562</w:t>
            </w:r>
          </w:p>
        </w:tc>
      </w:tr>
      <w:tr w:rsidR="00BB3D9B" w:rsidRPr="00F142BD" w14:paraId="5A14104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01B4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3A02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4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4C4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6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C862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39C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15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62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247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661</w:t>
            </w:r>
          </w:p>
        </w:tc>
      </w:tr>
      <w:tr w:rsidR="00BB3D9B" w:rsidRPr="00F142BD" w14:paraId="12057EA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19D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586E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49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85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1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0293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9996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E619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1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232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197</w:t>
            </w:r>
          </w:p>
        </w:tc>
      </w:tr>
      <w:tr w:rsidR="00BB3D9B" w:rsidRPr="00F142BD" w14:paraId="5501730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7D17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C6A9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0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14B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3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83B8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130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A9C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28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A9EF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313</w:t>
            </w:r>
          </w:p>
        </w:tc>
      </w:tr>
      <w:tr w:rsidR="00BB3D9B" w:rsidRPr="00F142BD" w14:paraId="64F08C1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597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F394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3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5EDC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56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0BF8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0AD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8CD2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31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3AAE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343</w:t>
            </w:r>
          </w:p>
        </w:tc>
      </w:tr>
      <w:tr w:rsidR="00BB3D9B" w:rsidRPr="00F142BD" w14:paraId="585074A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BAB2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275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3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D0F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6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B76C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7A24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A5C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57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31C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5607</w:t>
            </w:r>
          </w:p>
        </w:tc>
      </w:tr>
      <w:tr w:rsidR="00BB3D9B" w:rsidRPr="00F142BD" w14:paraId="41DEE17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88CE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1558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3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AE1F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6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B134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E4E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DAC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35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82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393</w:t>
            </w:r>
          </w:p>
        </w:tc>
      </w:tr>
      <w:tr w:rsidR="00BB3D9B" w:rsidRPr="00F142BD" w14:paraId="688AC47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D45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509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3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68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6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3539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9D2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C60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60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6496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642</w:t>
            </w:r>
          </w:p>
        </w:tc>
      </w:tr>
      <w:tr w:rsidR="00BB3D9B" w:rsidRPr="00F142BD" w14:paraId="06CC543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EFC9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090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4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FC85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7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50B3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D235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2787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67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3FA0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6705</w:t>
            </w:r>
          </w:p>
        </w:tc>
      </w:tr>
      <w:tr w:rsidR="00BB3D9B" w:rsidRPr="00F142BD" w14:paraId="742C3FA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84C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3086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89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60B4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1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B243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93D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DCB0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891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2D54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8950</w:t>
            </w:r>
          </w:p>
        </w:tc>
      </w:tr>
      <w:tr w:rsidR="00BB3D9B" w:rsidRPr="00F142BD" w14:paraId="3289166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211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418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89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A0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1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2C40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7991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8B89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14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E12E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178</w:t>
            </w:r>
          </w:p>
        </w:tc>
      </w:tr>
      <w:tr w:rsidR="00BB3D9B" w:rsidRPr="00F142BD" w14:paraId="49D080CC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CE3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74C8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6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F810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8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4D26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8F8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60E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61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AD02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640</w:t>
            </w:r>
          </w:p>
        </w:tc>
      </w:tr>
      <w:tr w:rsidR="00BB3D9B" w:rsidRPr="00F142BD" w14:paraId="4D8FDF2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9EC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35A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6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B09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9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64FC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E63D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85E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67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903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701</w:t>
            </w:r>
          </w:p>
        </w:tc>
      </w:tr>
      <w:tr w:rsidR="00BB3D9B" w:rsidRPr="00F142BD" w14:paraId="5CBBB78D" w14:textId="77777777" w:rsidTr="00F839F1">
        <w:trPr>
          <w:trHeight w:val="47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FB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76B4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7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B6C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9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E91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1930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2C5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92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F4AF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19964</w:t>
            </w:r>
          </w:p>
        </w:tc>
      </w:tr>
      <w:tr w:rsidR="00BB3D9B" w:rsidRPr="00F142BD" w14:paraId="49503A3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D838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C7E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76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283C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0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56E7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C700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376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76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3FBD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800</w:t>
            </w:r>
          </w:p>
        </w:tc>
      </w:tr>
      <w:tr w:rsidR="00BB3D9B" w:rsidRPr="00F142BD" w14:paraId="561BF5A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75B0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00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8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429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0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6269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27F2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4423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84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D5C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880</w:t>
            </w:r>
          </w:p>
        </w:tc>
      </w:tr>
      <w:tr w:rsidR="00BB3D9B" w:rsidRPr="00F142BD" w14:paraId="2DA173A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B376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9EF7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28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4A22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1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D06D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D00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DECB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09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FCF5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122</w:t>
            </w:r>
          </w:p>
        </w:tc>
      </w:tr>
      <w:tr w:rsidR="00BB3D9B" w:rsidRPr="00F142BD" w14:paraId="33027B7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D9E1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781F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4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1F3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7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C62F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  <w:r w:rsidRPr="00060721">
              <w:rPr>
                <w:rFonts w:cs="Times New Roman"/>
                <w:iCs/>
              </w:rPr>
              <w:t>;_ENSG00000280390_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C88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AC9B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46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A60D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497</w:t>
            </w:r>
          </w:p>
        </w:tc>
      </w:tr>
      <w:tr w:rsidR="00BB3D9B" w:rsidRPr="00F142BD" w14:paraId="059FB03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6556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7F2F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5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1BD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8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3A14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  <w:r w:rsidRPr="00060721">
              <w:rPr>
                <w:rFonts w:cs="Times New Roman"/>
                <w:iCs/>
              </w:rPr>
              <w:t>;_ENSG00000280390_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F133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230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56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B412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3599</w:t>
            </w:r>
          </w:p>
        </w:tc>
      </w:tr>
      <w:tr w:rsidR="00BB3D9B" w:rsidRPr="00F142BD" w14:paraId="7485CE5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09A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A8B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6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BADA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9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0C2E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28B8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E7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66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13FB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711</w:t>
            </w:r>
          </w:p>
        </w:tc>
      </w:tr>
      <w:tr w:rsidR="00BB3D9B" w:rsidRPr="00F142BD" w14:paraId="2C40326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A5D7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060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7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5C40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0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EB6A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3258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275B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75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BD67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795</w:t>
            </w:r>
          </w:p>
        </w:tc>
      </w:tr>
      <w:tr w:rsidR="00BB3D9B" w:rsidRPr="00F142BD" w14:paraId="0E58448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B889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2FE0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48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7A30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0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68A5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58E5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145B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02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C4F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052</w:t>
            </w:r>
          </w:p>
        </w:tc>
      </w:tr>
      <w:tr w:rsidR="00BB3D9B" w:rsidRPr="00F142BD" w14:paraId="4D1C98B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8D9E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D943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0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B0B1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1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4814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FCB6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9C1C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14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C711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5176</w:t>
            </w:r>
          </w:p>
        </w:tc>
      </w:tr>
      <w:tr w:rsidR="00BB3D9B" w:rsidRPr="00F142BD" w14:paraId="319151F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A7D6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93CE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67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2EA2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69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E7BEA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A95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FC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6728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7D8B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6761</w:t>
            </w:r>
          </w:p>
        </w:tc>
      </w:tr>
      <w:tr w:rsidR="00BB3D9B" w:rsidRPr="00F142BD" w14:paraId="4866BD26" w14:textId="77777777" w:rsidTr="00F839F1">
        <w:trPr>
          <w:trHeight w:val="52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29C8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C473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677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567E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0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F7E4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C4B9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C21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699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F95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027</w:t>
            </w:r>
          </w:p>
        </w:tc>
      </w:tr>
      <w:tr w:rsidR="00BB3D9B" w:rsidRPr="00F142BD" w14:paraId="4661046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331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156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7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116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0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311B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AD0C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91AF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76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C756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796</w:t>
            </w:r>
          </w:p>
        </w:tc>
      </w:tr>
      <w:tr w:rsidR="00BB3D9B" w:rsidRPr="00F142BD" w14:paraId="4F2BE7F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2B35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7EFB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7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4462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0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3232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752D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323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99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40F4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028</w:t>
            </w:r>
          </w:p>
        </w:tc>
      </w:tr>
      <w:tr w:rsidR="00BB3D9B" w:rsidRPr="00F142BD" w14:paraId="5F4BACC1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EFD9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7F2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78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EAC1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1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D060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C6D2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3E5E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10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8AC0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137</w:t>
            </w:r>
          </w:p>
        </w:tc>
      </w:tr>
      <w:tr w:rsidR="00BB3D9B" w:rsidRPr="00F142BD" w14:paraId="7AEFB10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F54C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37ED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25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64C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5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1A82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BE66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1D9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25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3F73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281</w:t>
            </w:r>
          </w:p>
        </w:tc>
      </w:tr>
      <w:tr w:rsidR="00BB3D9B" w:rsidRPr="00F142BD" w14:paraId="612D73D4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72E4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791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32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7FE1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5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CE89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4CA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5907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32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3E53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365</w:t>
            </w:r>
          </w:p>
        </w:tc>
      </w:tr>
      <w:tr w:rsidR="00BB3D9B" w:rsidRPr="00F142BD" w14:paraId="2044007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167B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530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3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58C1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6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C25F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89BB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A9D6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57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5AE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8604</w:t>
            </w:r>
          </w:p>
        </w:tc>
      </w:tr>
      <w:tr w:rsidR="00BB3D9B" w:rsidRPr="00F142BD" w14:paraId="3618066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20C1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710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5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0A3E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C2DE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8F89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5894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565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F58A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600</w:t>
            </w:r>
          </w:p>
        </w:tc>
      </w:tr>
      <w:tr w:rsidR="00BB3D9B" w:rsidRPr="00F142BD" w14:paraId="1C2E766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AF8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lastRenderedPageBreak/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CC68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905E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00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36499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735F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D623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17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D1DD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43</w:t>
            </w:r>
          </w:p>
        </w:tc>
      </w:tr>
      <w:tr w:rsidR="00BB3D9B" w:rsidRPr="00F142BD" w14:paraId="3525392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046B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5043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6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06F6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DA033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794B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07E8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3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1EED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65</w:t>
            </w:r>
          </w:p>
        </w:tc>
      </w:tr>
      <w:tr w:rsidR="00BB3D9B" w:rsidRPr="00F142BD" w14:paraId="22E7BD0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E65B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1AB9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0DF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01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65B2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331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128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89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31C7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29926</w:t>
            </w:r>
          </w:p>
        </w:tc>
      </w:tr>
      <w:tr w:rsidR="00BB3D9B" w:rsidRPr="00F142BD" w14:paraId="3711B43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B671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DF9D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2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6F1A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5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10B81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30F1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78F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25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25E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288</w:t>
            </w:r>
          </w:p>
        </w:tc>
      </w:tr>
      <w:tr w:rsidR="00BB3D9B" w:rsidRPr="00F142BD" w14:paraId="1EBBF38A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A6D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58C5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2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5ED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5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479E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57B9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3468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49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6118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523</w:t>
            </w:r>
          </w:p>
        </w:tc>
      </w:tr>
      <w:tr w:rsidR="00BB3D9B" w:rsidRPr="00F142BD" w14:paraId="2B5C363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ABA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3DC1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3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EE5C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6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1B61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966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DC5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60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FE3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2639</w:t>
            </w:r>
          </w:p>
        </w:tc>
      </w:tr>
      <w:tr w:rsidR="00BB3D9B" w:rsidRPr="00F142BD" w14:paraId="4EBD2D4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87B6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1EFD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2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AB60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4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67A9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AE9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3EF2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23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AAB5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268</w:t>
            </w:r>
          </w:p>
        </w:tc>
      </w:tr>
      <w:tr w:rsidR="00BB3D9B" w:rsidRPr="00F142BD" w14:paraId="4672A010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E1D5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836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3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9C07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5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375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C378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A2D3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32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5C9F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350</w:t>
            </w:r>
          </w:p>
        </w:tc>
      </w:tr>
      <w:tr w:rsidR="00BB3D9B" w:rsidRPr="00F142BD" w14:paraId="7351AFF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365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F50F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3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3093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5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6A215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4E49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10F2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54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1B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3584</w:t>
            </w:r>
          </w:p>
        </w:tc>
      </w:tr>
      <w:tr w:rsidR="00BB3D9B" w:rsidRPr="00F142BD" w14:paraId="73C00FF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7C0A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6127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7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E621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9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64C3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7EDB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6933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72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A7ED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748</w:t>
            </w:r>
          </w:p>
        </w:tc>
      </w:tr>
      <w:tr w:rsidR="00BB3D9B" w:rsidRPr="00F142BD" w14:paraId="4C35B15F" w14:textId="77777777" w:rsidTr="00F839F1">
        <w:trPr>
          <w:trHeight w:val="32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29C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BC5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7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F360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9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FF4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A5AF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03A0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93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DF96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4973</w:t>
            </w:r>
          </w:p>
        </w:tc>
      </w:tr>
      <w:tr w:rsidR="00BB3D9B" w:rsidRPr="00F142BD" w14:paraId="4DE0FEF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25D5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44FB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4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2E94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7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C6C24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D5F1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6EB0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68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318F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707</w:t>
            </w:r>
          </w:p>
        </w:tc>
      </w:tr>
      <w:tr w:rsidR="00BB3D9B" w:rsidRPr="00F142BD" w14:paraId="6E8A6C8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217B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53E2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5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DE9C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7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E7D6B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E2A9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4CFF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74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A891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5780</w:t>
            </w:r>
          </w:p>
        </w:tc>
      </w:tr>
      <w:tr w:rsidR="00BB3D9B" w:rsidRPr="00F142BD" w14:paraId="7732C093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27F3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62FE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0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9689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26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F6737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77F7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129C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01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CB0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048</w:t>
            </w:r>
          </w:p>
        </w:tc>
      </w:tr>
      <w:tr w:rsidR="00BB3D9B" w:rsidRPr="00F142BD" w14:paraId="575B4102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2BE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486C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0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3679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3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B04D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4BF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D5CA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28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8511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308</w:t>
            </w:r>
          </w:p>
        </w:tc>
      </w:tr>
      <w:tr w:rsidR="00BB3D9B" w:rsidRPr="00F142BD" w14:paraId="0D4E992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9D44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1668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8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6645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81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432A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7EA5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6C66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88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553D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925</w:t>
            </w:r>
          </w:p>
        </w:tc>
      </w:tr>
      <w:tr w:rsidR="00BB3D9B" w:rsidRPr="00F142BD" w14:paraId="74E82CCF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6478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3087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79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9ACA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81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2600E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BF8E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FE5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813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2984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38172</w:t>
            </w:r>
          </w:p>
        </w:tc>
      </w:tr>
      <w:tr w:rsidR="00BB3D9B" w:rsidRPr="00F142BD" w14:paraId="4A589479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C05A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76B9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08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1458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11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4962C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1D8D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7CB0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087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4A41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0900</w:t>
            </w:r>
          </w:p>
        </w:tc>
      </w:tr>
      <w:tr w:rsidR="00BB3D9B" w:rsidRPr="00F142BD" w14:paraId="4CF2B198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4B8AE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DB3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08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B747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11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E9752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0C3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080C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110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8347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1138</w:t>
            </w:r>
          </w:p>
        </w:tc>
      </w:tr>
      <w:tr w:rsidR="00BB3D9B" w:rsidRPr="00F142BD" w14:paraId="60FA191B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FCA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10DE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2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F325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5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AB16F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5BEE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953A6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27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D5D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293</w:t>
            </w:r>
          </w:p>
        </w:tc>
      </w:tr>
      <w:tr w:rsidR="00BB3D9B" w:rsidRPr="00F142BD" w14:paraId="765F7CD5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1FAA5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983FA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2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8E75D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5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09096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78E0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F891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50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113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2532</w:t>
            </w:r>
          </w:p>
        </w:tc>
      </w:tr>
      <w:tr w:rsidR="00BB3D9B" w:rsidRPr="00F142BD" w14:paraId="70390A1D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4F722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A1A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4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B566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69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E0230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6A654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7DBE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44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B07DB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467</w:t>
            </w:r>
          </w:p>
        </w:tc>
      </w:tr>
      <w:tr w:rsidR="00BB3D9B" w:rsidRPr="00F142BD" w14:paraId="48004836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5E52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51BA7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6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2B3A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9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1F8C8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213E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3744C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930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12B2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948</w:t>
            </w:r>
          </w:p>
        </w:tc>
      </w:tr>
      <w:tr w:rsidR="00BB3D9B" w:rsidRPr="00F142BD" w14:paraId="5D024B67" w14:textId="77777777" w:rsidTr="00F839F1"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F146F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chr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FD7D8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38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83411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40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2254D" w14:textId="77777777" w:rsidR="00BB3D9B" w:rsidRPr="001E0E29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  <w:i/>
              </w:rPr>
            </w:pPr>
            <w:r w:rsidRPr="001E0E29">
              <w:rPr>
                <w:rFonts w:cs="Times New Roman"/>
                <w:i/>
              </w:rPr>
              <w:t>APO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DE380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D67E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4029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746C3" w14:textId="77777777" w:rsidR="00BB3D9B" w:rsidRPr="00F142BD" w:rsidRDefault="00BB3D9B" w:rsidP="00F839F1">
            <w:pPr>
              <w:tabs>
                <w:tab w:val="left" w:pos="142"/>
              </w:tabs>
              <w:spacing w:line="240" w:lineRule="auto"/>
              <w:jc w:val="both"/>
              <w:rPr>
                <w:rFonts w:cs="Times New Roman"/>
              </w:rPr>
            </w:pPr>
            <w:r w:rsidRPr="00F142BD">
              <w:rPr>
                <w:rFonts w:cs="Times New Roman"/>
              </w:rPr>
              <w:t>21044052</w:t>
            </w:r>
          </w:p>
        </w:tc>
      </w:tr>
      <w:bookmarkEnd w:id="3"/>
    </w:tbl>
    <w:p w14:paraId="3C13A0D6" w14:textId="77777777" w:rsidR="004E5FE0" w:rsidRPr="00F142BD" w:rsidRDefault="004E5FE0"/>
    <w:sectPr w:rsidR="004E5FE0" w:rsidRPr="00F142BD" w:rsidSect="0006132D">
      <w:pgSz w:w="12240" w:h="15840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6C386" w14:textId="77777777" w:rsidR="00C3376C" w:rsidRDefault="00C3376C" w:rsidP="00B16F40">
      <w:pPr>
        <w:spacing w:line="240" w:lineRule="auto"/>
      </w:pPr>
      <w:r>
        <w:separator/>
      </w:r>
    </w:p>
  </w:endnote>
  <w:endnote w:type="continuationSeparator" w:id="0">
    <w:p w14:paraId="0A283500" w14:textId="77777777" w:rsidR="00C3376C" w:rsidRDefault="00C3376C" w:rsidP="00B16F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4E05B" w14:textId="77777777" w:rsidR="00C3376C" w:rsidRDefault="00C3376C" w:rsidP="00B16F40">
      <w:pPr>
        <w:spacing w:line="240" w:lineRule="auto"/>
      </w:pPr>
      <w:r>
        <w:separator/>
      </w:r>
    </w:p>
  </w:footnote>
  <w:footnote w:type="continuationSeparator" w:id="0">
    <w:p w14:paraId="0057490F" w14:textId="77777777" w:rsidR="00C3376C" w:rsidRDefault="00C3376C" w:rsidP="00B16F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5C7D7081"/>
    <w:multiLevelType w:val="multilevel"/>
    <w:tmpl w:val="FFA4FFB8"/>
    <w:lvl w:ilvl="0">
      <w:start w:val="1"/>
      <w:numFmt w:val="bullet"/>
      <w:pStyle w:val="Aufzhlungszeichen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8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4477742">
    <w:abstractNumId w:val="3"/>
  </w:num>
  <w:num w:numId="2" w16cid:durableId="284435694">
    <w:abstractNumId w:val="2"/>
  </w:num>
  <w:num w:numId="3" w16cid:durableId="720712604">
    <w:abstractNumId w:val="4"/>
  </w:num>
  <w:num w:numId="4" w16cid:durableId="2051881263">
    <w:abstractNumId w:val="1"/>
  </w:num>
  <w:num w:numId="5" w16cid:durableId="1290208274">
    <w:abstractNumId w:val="0"/>
  </w:num>
  <w:num w:numId="6" w16cid:durableId="604389205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CC"/>
    <w:rsid w:val="00010A35"/>
    <w:rsid w:val="000118A3"/>
    <w:rsid w:val="00060721"/>
    <w:rsid w:val="0006132D"/>
    <w:rsid w:val="000A51EB"/>
    <w:rsid w:val="00136412"/>
    <w:rsid w:val="001E0E29"/>
    <w:rsid w:val="00213FA0"/>
    <w:rsid w:val="002925B6"/>
    <w:rsid w:val="00337AAA"/>
    <w:rsid w:val="00372385"/>
    <w:rsid w:val="003B0935"/>
    <w:rsid w:val="003C4D14"/>
    <w:rsid w:val="003D3FB0"/>
    <w:rsid w:val="003F685B"/>
    <w:rsid w:val="00435EE7"/>
    <w:rsid w:val="00442ABF"/>
    <w:rsid w:val="004563C2"/>
    <w:rsid w:val="00470025"/>
    <w:rsid w:val="004D2260"/>
    <w:rsid w:val="004D4B70"/>
    <w:rsid w:val="004E5FE0"/>
    <w:rsid w:val="00635F46"/>
    <w:rsid w:val="006F2AB3"/>
    <w:rsid w:val="0071510B"/>
    <w:rsid w:val="0073369E"/>
    <w:rsid w:val="007454EB"/>
    <w:rsid w:val="00772B0A"/>
    <w:rsid w:val="007B3E04"/>
    <w:rsid w:val="007D77A9"/>
    <w:rsid w:val="00800A62"/>
    <w:rsid w:val="008036A0"/>
    <w:rsid w:val="00822C14"/>
    <w:rsid w:val="008B34BE"/>
    <w:rsid w:val="008F3E9C"/>
    <w:rsid w:val="00912509"/>
    <w:rsid w:val="00A7485F"/>
    <w:rsid w:val="00AC0F03"/>
    <w:rsid w:val="00B16F40"/>
    <w:rsid w:val="00B71AAA"/>
    <w:rsid w:val="00B820E0"/>
    <w:rsid w:val="00BB3D9B"/>
    <w:rsid w:val="00BD56B0"/>
    <w:rsid w:val="00C03ECC"/>
    <w:rsid w:val="00C3376C"/>
    <w:rsid w:val="00CB6073"/>
    <w:rsid w:val="00D20C54"/>
    <w:rsid w:val="00D21F49"/>
    <w:rsid w:val="00D9028E"/>
    <w:rsid w:val="00E7451A"/>
    <w:rsid w:val="00EA7614"/>
    <w:rsid w:val="00EA7B01"/>
    <w:rsid w:val="00ED3433"/>
    <w:rsid w:val="00EE1C8B"/>
    <w:rsid w:val="00F142BD"/>
    <w:rsid w:val="00F92C2A"/>
    <w:rsid w:val="00FB483D"/>
    <w:rsid w:val="00FB5D02"/>
    <w:rsid w:val="00FC22CB"/>
    <w:rsid w:val="00FE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CDD0D"/>
  <w15:chartTrackingRefBased/>
  <w15:docId w15:val="{08A88833-D989-4683-A935-58257CA9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132D"/>
  </w:style>
  <w:style w:type="paragraph" w:styleId="berschrift1">
    <w:name w:val="heading 1"/>
    <w:basedOn w:val="Standard"/>
    <w:next w:val="Standard"/>
    <w:link w:val="berschrift1Zchn"/>
    <w:uiPriority w:val="9"/>
    <w:qFormat/>
    <w:rsid w:val="00C03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03E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03E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3E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3E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3E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3E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3E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3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3E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03E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3E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3E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3E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3E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3E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3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03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3E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3E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3E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03E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3E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03E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3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3EC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3E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6132D"/>
    <w:rPr>
      <w:color w:val="467886" w:themeColor="hyperlink"/>
      <w:u w:val="single"/>
    </w:rPr>
  </w:style>
  <w:style w:type="table" w:styleId="Tabellenraster">
    <w:name w:val="Table Grid"/>
    <w:basedOn w:val="NormaleTabelle"/>
    <w:uiPriority w:val="59"/>
    <w:qFormat/>
    <w:rsid w:val="0006132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06132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B16F40"/>
    <w:pPr>
      <w:tabs>
        <w:tab w:val="center" w:pos="4677"/>
        <w:tab w:val="right" w:pos="9355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6F40"/>
  </w:style>
  <w:style w:type="paragraph" w:styleId="Fuzeile">
    <w:name w:val="footer"/>
    <w:basedOn w:val="Standard"/>
    <w:link w:val="FuzeileZchn"/>
    <w:uiPriority w:val="99"/>
    <w:unhideWhenUsed/>
    <w:rsid w:val="00B16F40"/>
    <w:pPr>
      <w:tabs>
        <w:tab w:val="center" w:pos="4677"/>
        <w:tab w:val="right" w:pos="9355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6F40"/>
  </w:style>
  <w:style w:type="character" w:styleId="NichtaufgelsteErwhnung">
    <w:name w:val="Unresolved Mention"/>
    <w:basedOn w:val="Absatz-Standardschriftart"/>
    <w:uiPriority w:val="99"/>
    <w:semiHidden/>
    <w:unhideWhenUsed/>
    <w:rsid w:val="00BB3D9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B3D9B"/>
    <w:rPr>
      <w:color w:val="96607D" w:themeColor="followedHyperlink"/>
      <w:u w:val="single"/>
    </w:rPr>
  </w:style>
  <w:style w:type="character" w:customStyle="1" w:styleId="A2">
    <w:name w:val="A2"/>
    <w:uiPriority w:val="99"/>
    <w:semiHidden/>
    <w:rsid w:val="00BB3D9B"/>
    <w:rPr>
      <w:b/>
      <w:bCs/>
      <w:color w:val="000000"/>
      <w:sz w:val="28"/>
      <w:szCs w:val="28"/>
    </w:rPr>
  </w:style>
  <w:style w:type="paragraph" w:customStyle="1" w:styleId="Tablefooter">
    <w:name w:val="Table footer"/>
    <w:next w:val="Standard"/>
    <w:uiPriority w:val="12"/>
    <w:qFormat/>
    <w:rsid w:val="00BB3D9B"/>
    <w:pPr>
      <w:spacing w:line="240" w:lineRule="auto"/>
      <w:jc w:val="both"/>
    </w:pPr>
    <w:rPr>
      <w:rFonts w:eastAsia="Times New Roman" w:cs="Times New Roman"/>
      <w:color w:val="000000"/>
      <w:kern w:val="0"/>
      <w:sz w:val="21"/>
      <w:szCs w:val="21"/>
      <w:lang w:eastAsia="de-DE" w:bidi="en-US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BB3D9B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BB3D9B"/>
  </w:style>
  <w:style w:type="character" w:styleId="Kommentarzeichen">
    <w:name w:val="annotation reference"/>
    <w:basedOn w:val="Absatz-Standardschriftart"/>
    <w:uiPriority w:val="99"/>
    <w:semiHidden/>
    <w:unhideWhenUsed/>
    <w:rsid w:val="00BB3D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3D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3D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3D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3D9B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B3D9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B3D9B"/>
    <w:rPr>
      <w:rFonts w:ascii="Consolas" w:hAnsi="Consolas"/>
      <w:sz w:val="20"/>
      <w:szCs w:val="20"/>
    </w:rPr>
  </w:style>
  <w:style w:type="paragraph" w:styleId="KeinLeerraum">
    <w:name w:val="No Spacing"/>
    <w:uiPriority w:val="1"/>
    <w:qFormat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BB3D9B"/>
    <w:pPr>
      <w:spacing w:after="120"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BB3D9B"/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Textkrper2">
    <w:name w:val="Body Text 2"/>
    <w:basedOn w:val="Standard"/>
    <w:link w:val="Textkrper2Zchn"/>
    <w:uiPriority w:val="99"/>
    <w:unhideWhenUsed/>
    <w:rsid w:val="00BB3D9B"/>
    <w:pPr>
      <w:spacing w:after="120" w:line="48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BB3D9B"/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Textkrper3">
    <w:name w:val="Body Text 3"/>
    <w:basedOn w:val="Standard"/>
    <w:link w:val="Textkrper3Zchn"/>
    <w:uiPriority w:val="99"/>
    <w:unhideWhenUsed/>
    <w:rsid w:val="00BB3D9B"/>
    <w:pPr>
      <w:spacing w:after="120"/>
    </w:pPr>
    <w:rPr>
      <w:rFonts w:asciiTheme="minorHAnsi" w:eastAsiaTheme="minorEastAsia" w:hAnsiTheme="minorHAnsi"/>
      <w:kern w:val="0"/>
      <w:sz w:val="16"/>
      <w:szCs w:val="16"/>
      <w14:ligatures w14:val="none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BB3D9B"/>
    <w:rPr>
      <w:rFonts w:asciiTheme="minorHAnsi" w:eastAsiaTheme="minorEastAsia" w:hAnsiTheme="minorHAnsi"/>
      <w:kern w:val="0"/>
      <w:sz w:val="16"/>
      <w:szCs w:val="16"/>
      <w14:ligatures w14:val="none"/>
    </w:rPr>
  </w:style>
  <w:style w:type="paragraph" w:styleId="Liste">
    <w:name w:val="List"/>
    <w:basedOn w:val="Standard"/>
    <w:uiPriority w:val="99"/>
    <w:unhideWhenUsed/>
    <w:rsid w:val="00BB3D9B"/>
    <w:pPr>
      <w:spacing w:after="200"/>
      <w:ind w:left="360" w:hanging="36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2">
    <w:name w:val="List 2"/>
    <w:basedOn w:val="Standard"/>
    <w:uiPriority w:val="99"/>
    <w:unhideWhenUsed/>
    <w:rsid w:val="00BB3D9B"/>
    <w:pPr>
      <w:spacing w:after="200"/>
      <w:ind w:left="720" w:hanging="36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3">
    <w:name w:val="List 3"/>
    <w:basedOn w:val="Standard"/>
    <w:uiPriority w:val="99"/>
    <w:unhideWhenUsed/>
    <w:rsid w:val="00BB3D9B"/>
    <w:pPr>
      <w:spacing w:after="200"/>
      <w:ind w:left="1080" w:hanging="36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Aufzhlungszeichen">
    <w:name w:val="List Bullet"/>
    <w:basedOn w:val="Standard"/>
    <w:uiPriority w:val="99"/>
    <w:unhideWhenUsed/>
    <w:rsid w:val="00BB3D9B"/>
    <w:pPr>
      <w:numPr>
        <w:numId w:val="6"/>
      </w:numPr>
      <w:spacing w:after="20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Aufzhlungszeichen2">
    <w:name w:val="List Bullet 2"/>
    <w:basedOn w:val="Standard"/>
    <w:uiPriority w:val="99"/>
    <w:unhideWhenUsed/>
    <w:rsid w:val="00BB3D9B"/>
    <w:pPr>
      <w:numPr>
        <w:numId w:val="1"/>
      </w:numPr>
      <w:spacing w:after="20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Aufzhlungszeichen3">
    <w:name w:val="List Bullet 3"/>
    <w:basedOn w:val="Standard"/>
    <w:uiPriority w:val="99"/>
    <w:unhideWhenUsed/>
    <w:rsid w:val="00BB3D9B"/>
    <w:pPr>
      <w:numPr>
        <w:numId w:val="2"/>
      </w:numPr>
      <w:spacing w:after="20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nnummer">
    <w:name w:val="List Number"/>
    <w:basedOn w:val="Standard"/>
    <w:uiPriority w:val="99"/>
    <w:unhideWhenUsed/>
    <w:rsid w:val="00BB3D9B"/>
    <w:pPr>
      <w:numPr>
        <w:numId w:val="3"/>
      </w:numPr>
      <w:spacing w:after="20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nnummer2">
    <w:name w:val="List Number 2"/>
    <w:basedOn w:val="Standard"/>
    <w:uiPriority w:val="99"/>
    <w:unhideWhenUsed/>
    <w:rsid w:val="00BB3D9B"/>
    <w:pPr>
      <w:numPr>
        <w:numId w:val="4"/>
      </w:numPr>
      <w:spacing w:after="20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nnummer3">
    <w:name w:val="List Number 3"/>
    <w:basedOn w:val="Standard"/>
    <w:uiPriority w:val="99"/>
    <w:unhideWhenUsed/>
    <w:rsid w:val="00BB3D9B"/>
    <w:pPr>
      <w:numPr>
        <w:numId w:val="5"/>
      </w:numPr>
      <w:spacing w:after="20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nfortsetzung">
    <w:name w:val="List Continue"/>
    <w:basedOn w:val="Standard"/>
    <w:uiPriority w:val="99"/>
    <w:unhideWhenUsed/>
    <w:rsid w:val="00BB3D9B"/>
    <w:pPr>
      <w:spacing w:after="120"/>
      <w:ind w:left="36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nfortsetzung2">
    <w:name w:val="List Continue 2"/>
    <w:basedOn w:val="Standard"/>
    <w:uiPriority w:val="99"/>
    <w:unhideWhenUsed/>
    <w:rsid w:val="00BB3D9B"/>
    <w:pPr>
      <w:spacing w:after="120"/>
      <w:ind w:left="72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Listenfortsetzung3">
    <w:name w:val="List Continue 3"/>
    <w:basedOn w:val="Standard"/>
    <w:uiPriority w:val="99"/>
    <w:unhideWhenUsed/>
    <w:rsid w:val="00BB3D9B"/>
    <w:pPr>
      <w:spacing w:after="120"/>
      <w:ind w:left="1080"/>
      <w:contextualSpacing/>
    </w:pPr>
    <w:rPr>
      <w:rFonts w:asciiTheme="minorHAnsi" w:eastAsiaTheme="minorEastAsia" w:hAnsiTheme="minorHAnsi"/>
      <w:kern w:val="0"/>
      <w:sz w:val="22"/>
      <w:szCs w:val="22"/>
      <w14:ligatures w14:val="none"/>
    </w:rPr>
  </w:style>
  <w:style w:type="paragraph" w:styleId="Makrotext">
    <w:name w:val="macro"/>
    <w:link w:val="MakrotextZchn"/>
    <w:uiPriority w:val="99"/>
    <w:unhideWhenUsed/>
    <w:rsid w:val="00BB3D9B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rsid w:val="00BB3D9B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B3D9B"/>
    <w:pPr>
      <w:spacing w:after="200" w:line="240" w:lineRule="auto"/>
    </w:pPr>
    <w:rPr>
      <w:rFonts w:asciiTheme="minorHAnsi" w:eastAsiaTheme="minorEastAsia" w:hAnsiTheme="minorHAnsi"/>
      <w:b/>
      <w:bCs/>
      <w:color w:val="156082" w:themeColor="accent1"/>
      <w:kern w:val="0"/>
      <w:sz w:val="18"/>
      <w:szCs w:val="18"/>
      <w14:ligatures w14:val="none"/>
    </w:rPr>
  </w:style>
  <w:style w:type="character" w:styleId="Hervorhebung">
    <w:name w:val="Emphasis"/>
    <w:basedOn w:val="Absatz-Standardschriftart"/>
    <w:uiPriority w:val="20"/>
    <w:qFormat/>
    <w:rsid w:val="00BB3D9B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BB3D9B"/>
    <w:rPr>
      <w:i/>
      <w:iCs/>
      <w:color w:val="808080" w:themeColor="text1" w:themeTint="7F"/>
    </w:rPr>
  </w:style>
  <w:style w:type="character" w:styleId="SchwacherVerweis">
    <w:name w:val="Subtle Reference"/>
    <w:basedOn w:val="Absatz-Standardschriftart"/>
    <w:uiPriority w:val="31"/>
    <w:qFormat/>
    <w:rsid w:val="00BB3D9B"/>
    <w:rPr>
      <w:smallCaps/>
      <w:color w:val="E97132" w:themeColor="accent2"/>
      <w:u w:val="single"/>
    </w:rPr>
  </w:style>
  <w:style w:type="character" w:styleId="Buchtitel">
    <w:name w:val="Book Title"/>
    <w:basedOn w:val="Absatz-Standardschriftart"/>
    <w:uiPriority w:val="33"/>
    <w:qFormat/>
    <w:rsid w:val="00BB3D9B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B3D9B"/>
    <w:pPr>
      <w:spacing w:before="480" w:after="0"/>
      <w:outlineLvl w:val="9"/>
    </w:pPr>
    <w:rPr>
      <w:b/>
      <w:bCs/>
      <w:kern w:val="0"/>
      <w:sz w:val="28"/>
      <w:szCs w:val="28"/>
      <w14:ligatures w14:val="none"/>
    </w:rPr>
  </w:style>
  <w:style w:type="table" w:styleId="HelleSchattierung">
    <w:name w:val="Light Shading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BB3D9B"/>
    <w:pPr>
      <w:spacing w:line="240" w:lineRule="auto"/>
    </w:pPr>
    <w:rPr>
      <w:rFonts w:asciiTheme="minorHAnsi" w:eastAsiaTheme="minorEastAsia" w:hAnsiTheme="minorHAnsi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HelleListe">
    <w:name w:val="Light List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HellesRaster">
    <w:name w:val="Light Grid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ittlereListe2">
    <w:name w:val="Medium List 2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BB3D9B"/>
    <w:pPr>
      <w:spacing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BB3D9B"/>
    <w:pPr>
      <w:spacing w:line="240" w:lineRule="auto"/>
    </w:pPr>
    <w:rPr>
      <w:rFonts w:asciiTheme="minorHAnsi" w:eastAsiaTheme="minorEastAsia" w:hAnsi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unkleListe">
    <w:name w:val="Dark List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BB3D9B"/>
    <w:pPr>
      <w:spacing w:line="240" w:lineRule="auto"/>
    </w:pPr>
    <w:rPr>
      <w:rFonts w:asciiTheme="minorHAnsi" w:eastAsiaTheme="minorEastAsia" w:hAnsiTheme="minorHAnsi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FarbigesRaster">
    <w:name w:val="Colorful Grid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BB3D9B"/>
    <w:pPr>
      <w:spacing w:line="240" w:lineRule="auto"/>
    </w:pPr>
    <w:rPr>
      <w:rFonts w:asciiTheme="minorHAnsi" w:eastAsiaTheme="minorEastAsia" w:hAnsiTheme="min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paragraph" w:customStyle="1" w:styleId="msonormal0">
    <w:name w:val="msonormal"/>
    <w:basedOn w:val="Standard"/>
    <w:rsid w:val="00BB3D9B"/>
    <w:pPr>
      <w:spacing w:before="100" w:beforeAutospacing="1" w:after="100" w:afterAutospacing="1" w:line="240" w:lineRule="auto"/>
    </w:pPr>
    <w:rPr>
      <w:rFonts w:eastAsia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7504/protocols.io.bp2l6jqbkvqe/v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snp/rs397735050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E4969-6518-44A3-965D-C55E0B9F6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04</Words>
  <Characters>1514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, Boris</dc:creator>
  <cp:keywords/>
  <dc:description/>
  <cp:lastModifiedBy>Shek, Boris</cp:lastModifiedBy>
  <cp:revision>40</cp:revision>
  <dcterms:created xsi:type="dcterms:W3CDTF">2026-04-19T07:31:00Z</dcterms:created>
  <dcterms:modified xsi:type="dcterms:W3CDTF">2026-06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4-19T07:32:4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c6cac8d-ab61-47b3-8209-4df2e46aefbc</vt:lpwstr>
  </property>
  <property fmtid="{D5CDD505-2E9C-101B-9397-08002B2CF9AE}" pid="7" name="MSIP_Label_defa4170-0d19-0005-0004-bc88714345d2_ActionId">
    <vt:lpwstr>14abb486-0a03-45b6-b488-d6f9fe149590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